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A2498" w14:textId="77777777" w:rsidR="0048557C" w:rsidRPr="005B1447" w:rsidRDefault="0048557C" w:rsidP="0048557C">
      <w:pPr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5B1447">
        <w:rPr>
          <w:rFonts w:ascii="Times New Roman" w:hAnsi="Times New Roman" w:cs="Times New Roman"/>
          <w:sz w:val="24"/>
        </w:rPr>
        <w:t xml:space="preserve">The sequences of PCR primers and probe for </w:t>
      </w:r>
      <w:proofErr w:type="spellStart"/>
      <w:r w:rsidRPr="005B1447">
        <w:rPr>
          <w:rFonts w:ascii="Times New Roman" w:hAnsi="Times New Roman" w:cs="Times New Roman"/>
          <w:i/>
          <w:iCs/>
          <w:sz w:val="24"/>
        </w:rPr>
        <w:t>mecA</w:t>
      </w:r>
      <w:proofErr w:type="spellEnd"/>
      <w:r w:rsidRPr="005B1447">
        <w:rPr>
          <w:rFonts w:ascii="Times New Roman" w:hAnsi="Times New Roman" w:cs="Times New Roman"/>
          <w:sz w:val="24"/>
        </w:rPr>
        <w:t xml:space="preserve">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7"/>
        <w:gridCol w:w="7087"/>
      </w:tblGrid>
      <w:tr w:rsidR="0048557C" w:rsidRPr="005B1447" w14:paraId="220FC9D3" w14:textId="77777777" w:rsidTr="005B1447">
        <w:trPr>
          <w:trHeight w:val="624"/>
        </w:trPr>
        <w:tc>
          <w:tcPr>
            <w:tcW w:w="7087" w:type="dxa"/>
            <w:vAlign w:val="center"/>
          </w:tcPr>
          <w:p w14:paraId="697AB2E2" w14:textId="77777777" w:rsidR="0048557C" w:rsidRPr="005B1447" w:rsidRDefault="0048557C" w:rsidP="005B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087" w:type="dxa"/>
            <w:vAlign w:val="center"/>
          </w:tcPr>
          <w:p w14:paraId="232D75E0" w14:textId="77777777" w:rsidR="0048557C" w:rsidRPr="005B1447" w:rsidRDefault="0048557C" w:rsidP="005B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48557C" w:rsidRPr="005B1447" w14:paraId="4C89039B" w14:textId="77777777" w:rsidTr="005B1447">
        <w:trPr>
          <w:trHeight w:val="624"/>
        </w:trPr>
        <w:tc>
          <w:tcPr>
            <w:tcW w:w="7087" w:type="dxa"/>
            <w:vAlign w:val="center"/>
          </w:tcPr>
          <w:p w14:paraId="52BE6703" w14:textId="77777777" w:rsidR="0048557C" w:rsidRPr="005B1447" w:rsidRDefault="00126983" w:rsidP="005B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7087" w:type="dxa"/>
            <w:vAlign w:val="center"/>
          </w:tcPr>
          <w:p w14:paraId="6D82C33E" w14:textId="77777777" w:rsidR="0048557C" w:rsidRPr="005B1447" w:rsidRDefault="00191E06" w:rsidP="005B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CATATGAGATAGGCATCGTTCCAA</w:t>
            </w:r>
          </w:p>
        </w:tc>
      </w:tr>
      <w:tr w:rsidR="0048557C" w:rsidRPr="005B1447" w14:paraId="3BF2AC9D" w14:textId="77777777" w:rsidTr="005B1447">
        <w:trPr>
          <w:trHeight w:val="624"/>
        </w:trPr>
        <w:tc>
          <w:tcPr>
            <w:tcW w:w="7087" w:type="dxa"/>
            <w:vAlign w:val="center"/>
          </w:tcPr>
          <w:p w14:paraId="3F5C224E" w14:textId="77777777" w:rsidR="0048557C" w:rsidRPr="005B1447" w:rsidRDefault="00126983" w:rsidP="005B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7087" w:type="dxa"/>
            <w:vAlign w:val="center"/>
          </w:tcPr>
          <w:p w14:paraId="4C9CF1BD" w14:textId="77777777" w:rsidR="0048557C" w:rsidRPr="005B1447" w:rsidRDefault="00050934" w:rsidP="005B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TGCGAAATCWCTTAAATATTCATCCAT</w:t>
            </w:r>
          </w:p>
        </w:tc>
      </w:tr>
      <w:tr w:rsidR="0048557C" w:rsidRPr="005B1447" w14:paraId="5010F839" w14:textId="77777777" w:rsidTr="005B1447">
        <w:trPr>
          <w:trHeight w:val="624"/>
        </w:trPr>
        <w:tc>
          <w:tcPr>
            <w:tcW w:w="7087" w:type="dxa"/>
            <w:vAlign w:val="center"/>
          </w:tcPr>
          <w:p w14:paraId="67D4CB6A" w14:textId="77777777" w:rsidR="0048557C" w:rsidRPr="005B1447" w:rsidRDefault="00126983" w:rsidP="005B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7087" w:type="dxa"/>
            <w:vAlign w:val="center"/>
          </w:tcPr>
          <w:p w14:paraId="698C8D2D" w14:textId="77777777" w:rsidR="0048557C" w:rsidRPr="005B1447" w:rsidRDefault="00482BEB" w:rsidP="005B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FAM-</w:t>
            </w:r>
            <w:r w:rsidR="001B5438" w:rsidRPr="005B1447">
              <w:rPr>
                <w:rFonts w:ascii="Times New Roman" w:hAnsi="Times New Roman" w:cs="Times New Roman"/>
                <w:sz w:val="24"/>
                <w:szCs w:val="24"/>
              </w:rPr>
              <w:t>ATGATACCTTCGTTCCACTTAAAACCGT</w:t>
            </w: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-TAMRA</w:t>
            </w:r>
          </w:p>
        </w:tc>
      </w:tr>
    </w:tbl>
    <w:p w14:paraId="360F8CBB" w14:textId="77777777" w:rsidR="0048557C" w:rsidRPr="005B1447" w:rsidRDefault="0048557C" w:rsidP="007169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6BC9A" w14:textId="77777777" w:rsidR="0048557C" w:rsidRPr="005B1447" w:rsidRDefault="0048557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CE0B2D" w14:textId="5B4FC33E" w:rsidR="00716941" w:rsidRPr="005B1447" w:rsidRDefault="00716941" w:rsidP="00716941">
      <w:pPr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8557C" w:rsidRPr="005B144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B14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B1447">
        <w:rPr>
          <w:rFonts w:ascii="Times New Roman" w:hAnsi="Times New Roman" w:cs="Times New Roman"/>
          <w:sz w:val="24"/>
          <w:szCs w:val="24"/>
        </w:rPr>
        <w:t>Substances embedded in each reaction chamber in advance</w:t>
      </w:r>
    </w:p>
    <w:p w14:paraId="7D8FB621" w14:textId="77777777" w:rsidR="00716941" w:rsidRPr="005B1447" w:rsidRDefault="00716941" w:rsidP="0071694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1"/>
        <w:gridCol w:w="3888"/>
      </w:tblGrid>
      <w:tr w:rsidR="00716941" w:rsidRPr="005B1447" w14:paraId="26C8F327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B08B4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on cha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9867C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s embedded in advance</w:t>
            </w:r>
          </w:p>
        </w:tc>
      </w:tr>
      <w:tr w:rsidR="00716941" w:rsidRPr="005B1447" w14:paraId="7CBAA317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4EA2D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86D01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Positive control template and primers</w:t>
            </w:r>
          </w:p>
        </w:tc>
      </w:tr>
      <w:tr w:rsidR="00716941" w:rsidRPr="005B1447" w14:paraId="76BDF41F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FA07E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CD46C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716941" w:rsidRPr="005B1447" w14:paraId="0281E166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B2EA3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91A47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5B14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cA</w:t>
            </w:r>
            <w:proofErr w:type="spellEnd"/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16941" w:rsidRPr="005B1447" w14:paraId="0DD00A3F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0C418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FB5D8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5B14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</w:t>
            </w:r>
            <w:proofErr w:type="spellEnd"/>
            <w:r w:rsidRPr="005B14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AU</w:t>
            </w: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16941" w:rsidRPr="005B1447" w14:paraId="2F7E9FF9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5C026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91A31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5B14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</w:t>
            </w:r>
            <w:proofErr w:type="spellEnd"/>
            <w:r w:rsidRPr="005B14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EP</w:t>
            </w: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16941" w:rsidRPr="005B1447" w14:paraId="4147B216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BCE17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E1425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5B14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</w:t>
            </w:r>
            <w:proofErr w:type="spellEnd"/>
            <w:r w:rsidRPr="005B14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HA</w:t>
            </w: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16941" w:rsidRPr="005B1447" w14:paraId="79D5CED9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7C1AB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DA87E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5B14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</w:t>
            </w:r>
            <w:proofErr w:type="spellEnd"/>
            <w:r w:rsidRPr="005B14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HO</w:t>
            </w: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16941" w:rsidRPr="005B1447" w14:paraId="3D4AB415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D5C50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B17BD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716941" w:rsidRPr="005B1447" w14:paraId="77E91DAD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B5E5F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04D0F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716941" w:rsidRPr="005B1447" w14:paraId="4457C59B" w14:textId="77777777" w:rsidTr="00716941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45EE6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96A82" w14:textId="77777777" w:rsidR="00716941" w:rsidRPr="005B1447" w:rsidRDefault="00716941" w:rsidP="0071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</w:tbl>
    <w:p w14:paraId="452C95B2" w14:textId="77777777" w:rsidR="00716941" w:rsidRPr="005B1447" w:rsidRDefault="007169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sz w:val="24"/>
          <w:szCs w:val="24"/>
        </w:rPr>
        <w:br w:type="page"/>
      </w:r>
    </w:p>
    <w:p w14:paraId="5A77B7B0" w14:textId="1E02130B" w:rsidR="00716941" w:rsidRPr="005B1447" w:rsidRDefault="00716941" w:rsidP="007169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8557C" w:rsidRPr="005B1447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5B14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B1447">
        <w:rPr>
          <w:rFonts w:ascii="Times New Roman" w:hAnsi="Times New Roman" w:cs="Times New Roman"/>
          <w:sz w:val="24"/>
          <w:szCs w:val="24"/>
        </w:rPr>
        <w:t>The sequences of positive control template and primers</w:t>
      </w:r>
    </w:p>
    <w:p w14:paraId="3DCEB59A" w14:textId="77777777" w:rsidR="00716941" w:rsidRPr="005B1447" w:rsidRDefault="007169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7"/>
        <w:gridCol w:w="13109"/>
      </w:tblGrid>
      <w:tr w:rsidR="00716941" w:rsidRPr="005B1447" w14:paraId="00BEADB9" w14:textId="77777777" w:rsidTr="00716941">
        <w:trPr>
          <w:trHeight w:val="584"/>
          <w:jc w:val="center"/>
        </w:trPr>
        <w:tc>
          <w:tcPr>
            <w:tcW w:w="3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9A68B" w14:textId="77777777" w:rsidR="00716941" w:rsidRPr="005B1447" w:rsidRDefault="00716941" w:rsidP="00716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6F4EA" w14:textId="77777777" w:rsidR="00716941" w:rsidRPr="005B1447" w:rsidRDefault="00716941" w:rsidP="00716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716941" w:rsidRPr="005B1447" w14:paraId="5F7216C5" w14:textId="77777777" w:rsidTr="00716941">
        <w:trPr>
          <w:trHeight w:val="938"/>
          <w:jc w:val="center"/>
        </w:trPr>
        <w:tc>
          <w:tcPr>
            <w:tcW w:w="3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B374C" w14:textId="77777777" w:rsidR="00716941" w:rsidRPr="005B1447" w:rsidRDefault="00716941" w:rsidP="00716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Positive control template</w:t>
            </w:r>
          </w:p>
        </w:tc>
        <w:tc>
          <w:tcPr>
            <w:tcW w:w="4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53513" w14:textId="77777777" w:rsidR="00716941" w:rsidRPr="005B1447" w:rsidRDefault="00716941" w:rsidP="0071694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CTTACTGGTCGCCCATCTCACACTCATGCCTTCCACATTCCACTTAGCGACTAAGTCATTATTACTATGGGGACGGGTTGTTCTTGAACGATGCTATACTTCGTATAGGAAGCCGTTTTTTTATGCCCCATCCTTTCATATGTTCCATAGCACAAGAATGTTCTCTACAGGAGAAGTGCCTATAGGGCTGCAGCTGCAGTTTTGGCCAAGAAATAGAACCAAAGCCAAATTTATT</w:t>
            </w:r>
          </w:p>
        </w:tc>
      </w:tr>
      <w:tr w:rsidR="00716941" w:rsidRPr="005B1447" w14:paraId="046D1A0E" w14:textId="77777777" w:rsidTr="00716941">
        <w:trPr>
          <w:trHeight w:val="584"/>
          <w:jc w:val="center"/>
        </w:trPr>
        <w:tc>
          <w:tcPr>
            <w:tcW w:w="3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06546" w14:textId="77777777" w:rsidR="00716941" w:rsidRPr="005B1447" w:rsidRDefault="00716941" w:rsidP="00716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4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A02DF" w14:textId="77777777" w:rsidR="00716941" w:rsidRPr="005B1447" w:rsidRDefault="00716941" w:rsidP="0071694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GCCCATCTCACACTCATG</w:t>
            </w:r>
          </w:p>
        </w:tc>
      </w:tr>
      <w:tr w:rsidR="00716941" w:rsidRPr="005B1447" w14:paraId="064C3F77" w14:textId="77777777" w:rsidTr="00716941">
        <w:trPr>
          <w:trHeight w:val="584"/>
          <w:jc w:val="center"/>
        </w:trPr>
        <w:tc>
          <w:tcPr>
            <w:tcW w:w="3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D33EB" w14:textId="77777777" w:rsidR="00716941" w:rsidRPr="005B1447" w:rsidRDefault="00716941" w:rsidP="00716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4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DBE5A" w14:textId="77777777" w:rsidR="00716941" w:rsidRPr="005B1447" w:rsidRDefault="00716941" w:rsidP="0071694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TGGCCAAAACTGCAGCT</w:t>
            </w:r>
          </w:p>
        </w:tc>
      </w:tr>
      <w:tr w:rsidR="00716941" w:rsidRPr="005B1447" w14:paraId="4F37839A" w14:textId="77777777" w:rsidTr="00716941">
        <w:trPr>
          <w:trHeight w:val="584"/>
          <w:jc w:val="center"/>
        </w:trPr>
        <w:tc>
          <w:tcPr>
            <w:tcW w:w="3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B779F" w14:textId="77777777" w:rsidR="00716941" w:rsidRPr="005B1447" w:rsidRDefault="00716941" w:rsidP="00716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FIP</w:t>
            </w:r>
          </w:p>
        </w:tc>
        <w:tc>
          <w:tcPr>
            <w:tcW w:w="4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8DBDD" w14:textId="77777777" w:rsidR="00716941" w:rsidRPr="005B1447" w:rsidRDefault="00716941" w:rsidP="0071694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TCAAGAACAACCCGTCCCC-CCTTCCACATTCCACTTAGCG</w:t>
            </w:r>
          </w:p>
        </w:tc>
      </w:tr>
      <w:tr w:rsidR="00716941" w:rsidRPr="005B1447" w14:paraId="083125B3" w14:textId="77777777" w:rsidTr="00716941">
        <w:trPr>
          <w:trHeight w:val="584"/>
          <w:jc w:val="center"/>
        </w:trPr>
        <w:tc>
          <w:tcPr>
            <w:tcW w:w="3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08E61" w14:textId="77777777" w:rsidR="00716941" w:rsidRPr="005B1447" w:rsidRDefault="00716941" w:rsidP="00716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</w:p>
        </w:tc>
        <w:tc>
          <w:tcPr>
            <w:tcW w:w="4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2D423" w14:textId="77777777" w:rsidR="00716941" w:rsidRPr="005B1447" w:rsidRDefault="00716941" w:rsidP="0071694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TAGGAAGCCGTTTTTTTATGCCC-CCTGTAGAGAACATTCTTGTGC</w:t>
            </w:r>
          </w:p>
        </w:tc>
      </w:tr>
      <w:tr w:rsidR="00716941" w:rsidRPr="005B1447" w14:paraId="20D9F31D" w14:textId="77777777" w:rsidTr="00716941">
        <w:trPr>
          <w:trHeight w:val="584"/>
          <w:jc w:val="center"/>
        </w:trPr>
        <w:tc>
          <w:tcPr>
            <w:tcW w:w="3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FF57A" w14:textId="77777777" w:rsidR="00716941" w:rsidRPr="005B1447" w:rsidRDefault="00716941" w:rsidP="00716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LF</w:t>
            </w:r>
          </w:p>
        </w:tc>
        <w:tc>
          <w:tcPr>
            <w:tcW w:w="4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94507" w14:textId="77777777" w:rsidR="00716941" w:rsidRPr="005B1447" w:rsidRDefault="00716941" w:rsidP="0071694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ATAGTAATAATGACTTAGT</w:t>
            </w:r>
          </w:p>
        </w:tc>
      </w:tr>
      <w:tr w:rsidR="00716941" w:rsidRPr="005B1447" w14:paraId="057BC4F6" w14:textId="77777777" w:rsidTr="00716941">
        <w:trPr>
          <w:trHeight w:val="584"/>
          <w:jc w:val="center"/>
        </w:trPr>
        <w:tc>
          <w:tcPr>
            <w:tcW w:w="3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063A5" w14:textId="77777777" w:rsidR="00716941" w:rsidRPr="005B1447" w:rsidRDefault="00716941" w:rsidP="00716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4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B8F0C" w14:textId="77777777" w:rsidR="00716941" w:rsidRPr="005B1447" w:rsidRDefault="00716941" w:rsidP="0071694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CATCCTTTCATATGTTCCA</w:t>
            </w:r>
          </w:p>
        </w:tc>
      </w:tr>
    </w:tbl>
    <w:p w14:paraId="783FBFBF" w14:textId="77777777" w:rsidR="0093435F" w:rsidRPr="005B1447" w:rsidRDefault="0093435F" w:rsidP="007169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0ABECEF" w14:textId="77777777" w:rsidR="0093435F" w:rsidRPr="005B1447" w:rsidRDefault="0093435F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3435F" w:rsidRPr="005B1447" w:rsidSect="005B1447">
          <w:headerReference w:type="even" r:id="rId7"/>
          <w:headerReference w:type="default" r:id="rId8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B1447">
        <w:rPr>
          <w:rFonts w:ascii="Times New Roman" w:hAnsi="Times New Roman" w:cs="Times New Roman"/>
          <w:sz w:val="24"/>
          <w:szCs w:val="24"/>
        </w:rPr>
        <w:br w:type="page"/>
      </w:r>
    </w:p>
    <w:p w14:paraId="1EAD720E" w14:textId="77777777" w:rsidR="0093435F" w:rsidRPr="005B1447" w:rsidRDefault="0093435F" w:rsidP="009343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5B1447">
        <w:rPr>
          <w:rFonts w:ascii="Times New Roman" w:hAnsi="Times New Roman" w:cs="Times New Roman"/>
          <w:sz w:val="24"/>
          <w:szCs w:val="24"/>
        </w:rPr>
        <w:t>Repeatability of fluorescent intensity detection</w:t>
      </w:r>
    </w:p>
    <w:p w14:paraId="7EFD45C5" w14:textId="77777777" w:rsidR="0093435F" w:rsidRPr="005B1447" w:rsidRDefault="0093435F" w:rsidP="009343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2"/>
        <w:gridCol w:w="2161"/>
        <w:gridCol w:w="1124"/>
        <w:gridCol w:w="680"/>
        <w:gridCol w:w="942"/>
      </w:tblGrid>
      <w:tr w:rsidR="0093435F" w:rsidRPr="005B1447" w14:paraId="07CA72FB" w14:textId="77777777" w:rsidTr="005B1447">
        <w:trPr>
          <w:jc w:val="center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A89B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of fluorescent dye/</w:t>
            </w: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μ</w:t>
            </w: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2ABD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on cha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6457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2FC0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C969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/%</w:t>
            </w:r>
          </w:p>
        </w:tc>
      </w:tr>
      <w:tr w:rsidR="0093435F" w:rsidRPr="005B1447" w14:paraId="085ED105" w14:textId="77777777" w:rsidTr="005B1447">
        <w:trPr>
          <w:jc w:val="center"/>
        </w:trPr>
        <w:tc>
          <w:tcPr>
            <w:tcW w:w="26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9C35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8281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5DC0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46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7002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3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E1C4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435F" w:rsidRPr="005B1447" w14:paraId="6B18A46B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85536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D852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A619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79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DD24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8455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3435F" w:rsidRPr="005B1447" w14:paraId="51CC7107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68953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0E14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0390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33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81376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3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F7AF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93435F" w:rsidRPr="005B1447" w14:paraId="3982EE9C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8EE9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5D08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E85D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35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07F9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C77F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3435F" w:rsidRPr="005B1447" w14:paraId="7B0B9B51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08B33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FDE9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BBEF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53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90D3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C3BB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3435F" w:rsidRPr="005B1447" w14:paraId="4CF192CE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2695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FEC4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7FFB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51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9D1A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5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C695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93435F" w:rsidRPr="005B1447" w14:paraId="3C4A1462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99DA2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1F00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2977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09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A407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72B7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3435F" w:rsidRPr="005B1447" w14:paraId="186F92BD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FCC7A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373B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AC92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26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315C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1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6AFB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3435F" w:rsidRPr="005B1447" w14:paraId="4890CFC1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D2A4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C134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B6B3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98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C3B0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22C0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3435F" w:rsidRPr="005B1447" w14:paraId="0489399B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F019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C0B7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FB9F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30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D9F8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5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EEEB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93435F" w:rsidRPr="005B1447" w14:paraId="44510E81" w14:textId="77777777" w:rsidTr="005B1447">
        <w:trPr>
          <w:jc w:val="center"/>
        </w:trPr>
        <w:tc>
          <w:tcPr>
            <w:tcW w:w="26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38F3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A8C7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ACC3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535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9AC9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2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F807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435F" w:rsidRPr="005B1447" w14:paraId="0142DDE0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A6558F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D41F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873A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42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A909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4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A859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3435F" w:rsidRPr="005B1447" w14:paraId="085AB1D0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4697D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B04A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EEE1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81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187C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9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2D4C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3435F" w:rsidRPr="005B1447" w14:paraId="611C2EBE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43D46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F6F9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7A59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01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7F66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5C7B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3435F" w:rsidRPr="005B1447" w14:paraId="74C72787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3A18C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43C8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35C36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04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57AF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3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BB04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3435F" w:rsidRPr="005B1447" w14:paraId="342C73A5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450A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775E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216B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01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DA25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7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9271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3435F" w:rsidRPr="005B1447" w14:paraId="7C307B5E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D4AD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C4EE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AD97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11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682C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1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2E0A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3435F" w:rsidRPr="005B1447" w14:paraId="04404624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9C12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3E6B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5A89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85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224C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2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9409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3435F" w:rsidRPr="005B1447" w14:paraId="720FC312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CF7FA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1532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FFA6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76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6F9B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3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6E4A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3435F" w:rsidRPr="005B1447" w14:paraId="3322E7A6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BB7E0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FA3F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151F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64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2E6B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A073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3435F" w:rsidRPr="005B1447" w14:paraId="0D378CEC" w14:textId="77777777" w:rsidTr="005B1447">
        <w:trPr>
          <w:jc w:val="center"/>
        </w:trPr>
        <w:tc>
          <w:tcPr>
            <w:tcW w:w="26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DA70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D2AE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2DF3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725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9326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4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F0D2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93435F" w:rsidRPr="005B1447" w14:paraId="711051C7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25FCB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D078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649A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838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3E7A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6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9D72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3435F" w:rsidRPr="005B1447" w14:paraId="27DD6DE1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E323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9F3D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CB3AF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861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610F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2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5F67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3435F" w:rsidRPr="005B1447" w14:paraId="6BAE70A7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CD161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684B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F530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03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0091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3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93B8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3435F" w:rsidRPr="005B1447" w14:paraId="1EE388D5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4AE1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809F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31F8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31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C320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9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7945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3435F" w:rsidRPr="005B1447" w14:paraId="620DD2FC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050D1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3667F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FF2C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39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076B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4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6D81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3435F" w:rsidRPr="005B1447" w14:paraId="73657F55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3F07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C62F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E5D6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05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1011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2D72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3435F" w:rsidRPr="005B1447" w14:paraId="4372CBC9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2E39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2716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42EF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02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A915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9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5DD9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3435F" w:rsidRPr="005B1447" w14:paraId="7143D54F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0C75F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D49D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5F3F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85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D8CDF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212B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3435F" w:rsidRPr="005B1447" w14:paraId="15DD7AD3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B1CB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8F98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9D5EF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796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1118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7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9805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3435F" w:rsidRPr="005B1447" w14:paraId="360EDED9" w14:textId="77777777" w:rsidTr="005B1447">
        <w:trPr>
          <w:jc w:val="center"/>
        </w:trPr>
        <w:tc>
          <w:tcPr>
            <w:tcW w:w="26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DB5B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1D94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8FC2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020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EB7C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2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CB23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3435F" w:rsidRPr="005B1447" w14:paraId="16633184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7FB0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53CD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BD81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196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E28A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4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B366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3435F" w:rsidRPr="005B1447" w14:paraId="69FF2DC2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F407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9C35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7C8D6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67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0604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2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9856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3435F" w:rsidRPr="005B1447" w14:paraId="1108BC5A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B62F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152E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5935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93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1AE3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7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576B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3435F" w:rsidRPr="005B1447" w14:paraId="1B7B7769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2E891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CDF6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3AC9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90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1EB6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36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0F60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3435F" w:rsidRPr="005B1447" w14:paraId="0B897F01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A0BD3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7475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97B9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98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77AF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5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6370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435F" w:rsidRPr="005B1447" w14:paraId="3DE62004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A081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4C26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1D84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71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3223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26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46C9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3435F" w:rsidRPr="005B1447" w14:paraId="12440905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7006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7968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5D55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86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540F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5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A3AF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435F" w:rsidRPr="005B1447" w14:paraId="65A5723D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AB3A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AAEF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5F98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33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3007F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5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6C80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3435F" w:rsidRPr="005B1447" w14:paraId="6EFD3C85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C6DFF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48F5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B4C2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05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453D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9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0843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3435F" w:rsidRPr="005B1447" w14:paraId="69F4CE6C" w14:textId="77777777" w:rsidTr="005B1447">
        <w:trPr>
          <w:jc w:val="center"/>
        </w:trPr>
        <w:tc>
          <w:tcPr>
            <w:tcW w:w="26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7B4F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69BA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D744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503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2031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47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D272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3435F" w:rsidRPr="005B1447" w14:paraId="2CB5FF61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A006B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E492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98A0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740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10A1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39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D864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3435F" w:rsidRPr="005B1447" w14:paraId="33331F90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30A0C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5581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102C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843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494B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93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AE79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3435F" w:rsidRPr="005B1447" w14:paraId="1814060F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EA86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EA5F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20A4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887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181A4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7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B7325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3435F" w:rsidRPr="005B1447" w14:paraId="13C878DF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3932F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5B69A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B0F9B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901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2891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4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24B1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3435F" w:rsidRPr="005B1447" w14:paraId="717F2A10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1B49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ACE5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9C6C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940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A9EF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44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18D8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3435F" w:rsidRPr="005B1447" w14:paraId="6E34797C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7DA69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CD596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A9018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889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6AFD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59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419F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3435F" w:rsidRPr="005B1447" w14:paraId="6F805DD7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256DB3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E5C5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9809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860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74540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83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86FA9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3435F" w:rsidRPr="005B1447" w14:paraId="3F2B7E73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CEAD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9AC3E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1AF92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792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96735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1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916C7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3435F" w:rsidRPr="005B1447" w14:paraId="3F2E87D2" w14:textId="77777777" w:rsidTr="005B1447">
        <w:trPr>
          <w:jc w:val="center"/>
        </w:trPr>
        <w:tc>
          <w:tcPr>
            <w:tcW w:w="26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ED76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B1551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D780D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699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38156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29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58866" w14:textId="77777777" w:rsidR="0093435F" w:rsidRPr="005B1447" w:rsidRDefault="0093435F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14:paraId="771D6A2A" w14:textId="77777777" w:rsidR="0093435F" w:rsidRPr="005B1447" w:rsidRDefault="0093435F" w:rsidP="009343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7EB628" w14:textId="77777777" w:rsidR="0093435F" w:rsidRPr="005B1447" w:rsidRDefault="0093435F" w:rsidP="007169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E1F01C3" w14:textId="77777777" w:rsidR="0093435F" w:rsidRPr="005B1447" w:rsidRDefault="009343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sz w:val="24"/>
          <w:szCs w:val="24"/>
        </w:rPr>
        <w:br w:type="page"/>
      </w:r>
    </w:p>
    <w:p w14:paraId="26935887" w14:textId="77777777" w:rsidR="009C5E98" w:rsidRPr="005B1447" w:rsidRDefault="009C5E98" w:rsidP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</w:t>
      </w:r>
      <w:r w:rsidRPr="005B1447">
        <w:rPr>
          <w:rFonts w:ascii="Times New Roman" w:hAnsi="Times New Roman" w:cs="Times New Roman"/>
          <w:sz w:val="24"/>
          <w:szCs w:val="24"/>
        </w:rPr>
        <w:t>Precision of fluorescent intensity detection</w:t>
      </w:r>
    </w:p>
    <w:p w14:paraId="7DB7FFD7" w14:textId="77777777" w:rsidR="009C5E98" w:rsidRPr="005B1447" w:rsidRDefault="009C5E98" w:rsidP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15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5"/>
        <w:gridCol w:w="1401"/>
        <w:gridCol w:w="1659"/>
        <w:gridCol w:w="1243"/>
        <w:gridCol w:w="1074"/>
        <w:gridCol w:w="942"/>
      </w:tblGrid>
      <w:tr w:rsidR="009C5E98" w:rsidRPr="005B1447" w14:paraId="1AF411BC" w14:textId="77777777" w:rsidTr="005B1447">
        <w:trPr>
          <w:trHeight w:val="1089"/>
          <w:jc w:val="center"/>
        </w:trPr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EE24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of fluorescent dye/</w:t>
            </w: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μ</w:t>
            </w: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B8B5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on chamber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D88B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escence intensity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35F2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6204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0233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/%</w:t>
            </w:r>
          </w:p>
        </w:tc>
      </w:tr>
      <w:tr w:rsidR="005B1447" w:rsidRPr="005B1447" w14:paraId="2D7126F7" w14:textId="77777777" w:rsidTr="005B1447">
        <w:trPr>
          <w:trHeight w:val="309"/>
          <w:jc w:val="center"/>
        </w:trPr>
        <w:tc>
          <w:tcPr>
            <w:tcW w:w="18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90C7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05A1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E1AC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461.5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5EAA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165.00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808D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36.26</w:t>
            </w:r>
          </w:p>
        </w:tc>
        <w:tc>
          <w:tcPr>
            <w:tcW w:w="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924B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9C5E98" w:rsidRPr="005B1447" w14:paraId="7455EE1D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F09FF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545C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1EF7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798.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C162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BB787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85FF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1DBB7E54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9CC84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CC58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2B58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331.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B65B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EB187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16836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1D27463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EA1EA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7BB9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4B3E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358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05636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2534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00EEB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06D4E1D9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7E39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3DC3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4368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532.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3D696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019EC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657D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210AF1F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E8F65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FE79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3456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515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A920F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3245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76BBD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7F08B91E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1B22D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3444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F32E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093.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C0C35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12274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79F71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241858B6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2A19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E1B1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0FC4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264.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BAE0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C001C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13B3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067A2CC4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0016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2AA9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7BC2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989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69CE5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1E36A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236F8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73B97C9D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420D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B9B9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CA30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1307.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7461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67E40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A4937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47" w:rsidRPr="005B1447" w14:paraId="76172B6D" w14:textId="77777777" w:rsidTr="005B1447">
        <w:trPr>
          <w:trHeight w:val="309"/>
          <w:jc w:val="center"/>
        </w:trPr>
        <w:tc>
          <w:tcPr>
            <w:tcW w:w="18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E8B2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CEAE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B647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5351.2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957C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704.56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982D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19.65</w:t>
            </w:r>
          </w:p>
        </w:tc>
        <w:tc>
          <w:tcPr>
            <w:tcW w:w="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DADF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9C5E98" w:rsidRPr="005B1447" w14:paraId="588AF174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9E0D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4909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CF3D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424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F41F6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66970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BBC53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25E47D5E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DDAB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D583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DB10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815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8D809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89C31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0D4A3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1B4500AB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A35E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3701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09FB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017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B01A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B079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DD30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B4776DB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376D2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31A2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F31B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046.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533AB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00FE7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DD4B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07676F03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A796E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4487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C304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011.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4FF1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AF36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981B9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34A58AB7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1A82E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DD12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EC10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7117.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710CC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040E3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1A78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5FB88010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754B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8C55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79FE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853.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0E402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BFECD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EDB15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1EF03FC6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15C78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40DC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0C08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760.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46572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8A4CC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B077C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0E5E78D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CB5C0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6753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BEF2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6648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B203F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F8E1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0B2DB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47" w:rsidRPr="005B1447" w14:paraId="7AF7B700" w14:textId="77777777" w:rsidTr="005B1447">
        <w:trPr>
          <w:trHeight w:val="309"/>
          <w:jc w:val="center"/>
        </w:trPr>
        <w:tc>
          <w:tcPr>
            <w:tcW w:w="18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0E1C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2ECD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56BA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7257.7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05E5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8664.65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09DB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60.8</w:t>
            </w:r>
            <w:r w:rsidR="00272430" w:rsidRPr="005B14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FCC2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9C5E98" w:rsidRPr="005B1447" w14:paraId="00709516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47C1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9CA1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A834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8387.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2A6FF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1538C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302E6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7B4432CF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42FE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E929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BE41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8613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FAD3D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EF9B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EA3F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3AC736E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5E1C6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3350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59F6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039.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808E1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D76B6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4156D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349E7991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5253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0A7A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CD69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319.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310A5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65866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E1705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672B4EF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AA749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862B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F920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390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1A29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7F79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2292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037DEB77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94198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42EA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F8C8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051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DC25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4B57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6381F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752494C2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BEE05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0B92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C5CC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9028.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3F4E2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A66E9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D355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65563E63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6BD93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95E9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D81A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8593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D36DC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277F8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53364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1F7BDE80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44F9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DC50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C2C0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7965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C0FE6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EB84D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52F48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47" w:rsidRPr="005B1447" w14:paraId="7ACE54E9" w14:textId="77777777" w:rsidTr="005B1447">
        <w:trPr>
          <w:trHeight w:val="309"/>
          <w:jc w:val="center"/>
        </w:trPr>
        <w:tc>
          <w:tcPr>
            <w:tcW w:w="18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386D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9356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F3ADE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0201.4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2606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363.91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8930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43.43</w:t>
            </w:r>
          </w:p>
        </w:tc>
        <w:tc>
          <w:tcPr>
            <w:tcW w:w="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D3DF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9C5E98" w:rsidRPr="005B1447" w14:paraId="112A779D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9C735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1C4D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87B9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1964.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D923E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2E73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AC75A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6BE39F54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3B83C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A1BB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51EF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679.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165C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69ABA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EA058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5470DA9B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6440B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2A4C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88EB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934.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98825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DE8D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BB0F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648A101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7F553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4B77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FD2B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901.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B4431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7EF6E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2566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7A8AE31F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556E1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C5FB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FB0C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982.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4E04A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5819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A430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1777242A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80C3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90F1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5BEC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714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7499B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97E3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AAAB3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0F8CC918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B3285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E62B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E2EF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867.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1DB3A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2887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B9A21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68B84CB0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B44C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9924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E8D4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334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8EDFF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33EF2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69DFB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50BD3B2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62FAA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6455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ED35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2059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E0FB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D9CE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B9E17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47" w:rsidRPr="005B1447" w14:paraId="76E8C988" w14:textId="77777777" w:rsidTr="005B1447">
        <w:trPr>
          <w:trHeight w:val="309"/>
          <w:jc w:val="center"/>
        </w:trPr>
        <w:tc>
          <w:tcPr>
            <w:tcW w:w="18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52D5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9BFC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FB06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5037.2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E46B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8059.49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BAD4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302.97</w:t>
            </w:r>
          </w:p>
        </w:tc>
        <w:tc>
          <w:tcPr>
            <w:tcW w:w="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34B9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9C5E98" w:rsidRPr="005B1447" w14:paraId="4B3381D7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885E2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06F1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34B7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7402.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72898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267C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23A9B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6A91C02D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08E83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0D73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D98B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8437.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8C42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9E8E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E9C75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3788A8EF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6818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4B3B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F8E5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8879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D5243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DAD55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37BE3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5BDDAD97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59CB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9BB5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4246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9017.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64BD8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C7125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8A0C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C4AEFD0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5960E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68E9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87A6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9408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C11C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251F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CF285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18E07802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EDB7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693C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0765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8897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B8A5C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BD53C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4F7B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475764B2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8AB9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C531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B937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8603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34D90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75CB9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110E1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00C7BAAF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EEBA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39AE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B123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7920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5E68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88A5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406DF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98" w:rsidRPr="005B1447" w14:paraId="5A215091" w14:textId="77777777" w:rsidTr="005B1447">
        <w:trPr>
          <w:trHeight w:val="30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17B2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E6E2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3704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56990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F6D07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8026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700FF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1CC2B6" w14:textId="77777777" w:rsidR="009C5E98" w:rsidRPr="005B1447" w:rsidRDefault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9669982" w14:textId="77777777" w:rsidR="009C5E98" w:rsidRPr="005B1447" w:rsidRDefault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sz w:val="24"/>
          <w:szCs w:val="24"/>
        </w:rPr>
        <w:br w:type="page"/>
      </w:r>
    </w:p>
    <w:p w14:paraId="601BDE73" w14:textId="77777777" w:rsidR="009C5E98" w:rsidRPr="005B1447" w:rsidRDefault="009C5E98" w:rsidP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6. </w:t>
      </w:r>
      <w:r w:rsidRPr="005B1447">
        <w:rPr>
          <w:rFonts w:ascii="Times New Roman" w:hAnsi="Times New Roman" w:cs="Times New Roman"/>
          <w:sz w:val="24"/>
          <w:szCs w:val="24"/>
        </w:rPr>
        <w:t>Heating rate of the instrument</w:t>
      </w:r>
    </w:p>
    <w:p w14:paraId="1A9AC42C" w14:textId="77777777" w:rsidR="009C5E98" w:rsidRPr="005B1447" w:rsidRDefault="009C5E98" w:rsidP="007169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58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3"/>
        <w:gridCol w:w="1937"/>
        <w:gridCol w:w="2145"/>
        <w:gridCol w:w="3201"/>
      </w:tblGrid>
      <w:tr w:rsidR="009C5E98" w:rsidRPr="005B1447" w14:paraId="2877ECB9" w14:textId="77777777" w:rsidTr="005B1447">
        <w:trPr>
          <w:trHeight w:val="511"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4868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nel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8D762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/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BA03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/</w:t>
            </w:r>
            <w:r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℃</w:t>
            </w:r>
          </w:p>
        </w:tc>
        <w:tc>
          <w:tcPr>
            <w:tcW w:w="3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F5BF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heating rate</w:t>
            </w:r>
            <w:r w:rsidR="00AF3D9B"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AF3D9B"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°</w:t>
            </w:r>
            <w:r w:rsidR="00AF3D9B"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AF3D9B" w:rsidRPr="005B1447">
              <w:rPr>
                <w:rFonts w:ascii="DengXian" w:eastAsia="DengXian" w:hAnsi="DengXian" w:cs="Times New Roman" w:hint="eastAsia"/>
                <w:b/>
                <w:bCs/>
                <w:sz w:val="24"/>
                <w:szCs w:val="24"/>
              </w:rPr>
              <w:t>•</w:t>
            </w:r>
            <w:proofErr w:type="gramStart"/>
            <w:r w:rsidR="00AF3D9B"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="00AF3D9B"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</w:p>
        </w:tc>
      </w:tr>
      <w:tr w:rsidR="009C5E98" w:rsidRPr="005B1447" w14:paraId="5425B5FB" w14:textId="77777777" w:rsidTr="005B1447">
        <w:trPr>
          <w:trHeight w:val="511"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12E7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FE94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46~431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58AD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7.29~64.54</w:t>
            </w:r>
          </w:p>
        </w:tc>
        <w:tc>
          <w:tcPr>
            <w:tcW w:w="3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CDEA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</w:tr>
      <w:tr w:rsidR="009C5E98" w:rsidRPr="005B1447" w14:paraId="62FCC8FB" w14:textId="77777777" w:rsidTr="005B1447">
        <w:trPr>
          <w:trHeight w:val="511"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342D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7143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47~434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0002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7.49~64.52</w:t>
            </w:r>
          </w:p>
        </w:tc>
        <w:tc>
          <w:tcPr>
            <w:tcW w:w="3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21D59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</w:p>
        </w:tc>
      </w:tr>
      <w:tr w:rsidR="009C5E98" w:rsidRPr="005B1447" w14:paraId="4D80D7FF" w14:textId="77777777" w:rsidTr="005B1447">
        <w:trPr>
          <w:trHeight w:val="511"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7235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4B35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46~425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1543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7.33~64.56</w:t>
            </w:r>
          </w:p>
        </w:tc>
        <w:tc>
          <w:tcPr>
            <w:tcW w:w="3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9B27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0.68</w:t>
            </w:r>
          </w:p>
        </w:tc>
      </w:tr>
      <w:tr w:rsidR="009C5E98" w:rsidRPr="005B1447" w14:paraId="1626156C" w14:textId="77777777" w:rsidTr="005B1447">
        <w:trPr>
          <w:trHeight w:val="511"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B3E3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E58A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44~433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C2A55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7.49~64.51</w:t>
            </w:r>
          </w:p>
        </w:tc>
        <w:tc>
          <w:tcPr>
            <w:tcW w:w="3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0B7C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8.20</w:t>
            </w:r>
          </w:p>
        </w:tc>
      </w:tr>
    </w:tbl>
    <w:p w14:paraId="4E108D73" w14:textId="77777777" w:rsidR="0093435F" w:rsidRPr="005B1447" w:rsidRDefault="009343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C0F5DF9" w14:textId="77777777" w:rsidR="009C5E98" w:rsidRPr="005B1447" w:rsidRDefault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4951A8F" w14:textId="77777777" w:rsidR="009C5E98" w:rsidRPr="005B1447" w:rsidRDefault="009C5E98" w:rsidP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t xml:space="preserve">Table S7. </w:t>
      </w:r>
      <w:r w:rsidRPr="005B1447">
        <w:rPr>
          <w:rFonts w:ascii="Times New Roman" w:hAnsi="Times New Roman" w:cs="Times New Roman"/>
          <w:sz w:val="24"/>
          <w:szCs w:val="24"/>
        </w:rPr>
        <w:t>Cooling rate of the instrument</w:t>
      </w:r>
    </w:p>
    <w:p w14:paraId="0728B898" w14:textId="77777777" w:rsidR="009C5E98" w:rsidRPr="005B1447" w:rsidRDefault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61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9"/>
        <w:gridCol w:w="1947"/>
        <w:gridCol w:w="2144"/>
        <w:gridCol w:w="3215"/>
      </w:tblGrid>
      <w:tr w:rsidR="009C5E98" w:rsidRPr="005B1447" w14:paraId="71681E82" w14:textId="77777777" w:rsidTr="005B1447">
        <w:trPr>
          <w:trHeight w:val="431"/>
          <w:jc w:val="center"/>
        </w:trPr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E4E20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nel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7F03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/s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7A94D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/</w:t>
            </w:r>
            <w:r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℃</w:t>
            </w:r>
          </w:p>
        </w:tc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6CCB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cooling rate</w:t>
            </w:r>
            <w:r w:rsidR="00AF3D9B"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AF3D9B"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°</w:t>
            </w:r>
            <w:r w:rsidR="00AF3D9B"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AF3D9B" w:rsidRPr="005B1447">
              <w:rPr>
                <w:rFonts w:ascii="DengXian" w:eastAsia="DengXian" w:hAnsi="DengXian" w:cs="Times New Roman" w:hint="eastAsia"/>
                <w:b/>
                <w:bCs/>
                <w:sz w:val="24"/>
                <w:szCs w:val="24"/>
              </w:rPr>
              <w:t>•</w:t>
            </w:r>
            <w:proofErr w:type="gramStart"/>
            <w:r w:rsidR="00AF3D9B"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="00AF3D9B"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</w:p>
        </w:tc>
      </w:tr>
      <w:tr w:rsidR="009C5E98" w:rsidRPr="005B1447" w14:paraId="47FAAB88" w14:textId="77777777" w:rsidTr="005B1447">
        <w:trPr>
          <w:trHeight w:val="431"/>
          <w:jc w:val="center"/>
        </w:trPr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74AA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7B207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015~4120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5635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54~37.41</w:t>
            </w:r>
          </w:p>
        </w:tc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13EFF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9C5E98" w:rsidRPr="005B1447" w14:paraId="1C932072" w14:textId="77777777" w:rsidTr="005B1447">
        <w:trPr>
          <w:trHeight w:val="431"/>
          <w:jc w:val="center"/>
        </w:trPr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353A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CFFF1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016~4122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3851C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4~37.44</w:t>
            </w:r>
          </w:p>
        </w:tc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664B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</w:tr>
      <w:tr w:rsidR="009C5E98" w:rsidRPr="005B1447" w14:paraId="71CDB4F7" w14:textId="77777777" w:rsidTr="005B1447">
        <w:trPr>
          <w:trHeight w:val="431"/>
          <w:jc w:val="center"/>
        </w:trPr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0660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7896A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016~4121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F840B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5~37.44</w:t>
            </w:r>
          </w:p>
        </w:tc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98058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</w:tr>
      <w:tr w:rsidR="009C5E98" w:rsidRPr="005B1447" w14:paraId="41D4A937" w14:textId="77777777" w:rsidTr="005B1447">
        <w:trPr>
          <w:trHeight w:val="431"/>
          <w:jc w:val="center"/>
        </w:trPr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45173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5B45E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017~4123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56346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1~37.40</w:t>
            </w:r>
          </w:p>
        </w:tc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E4834" w14:textId="77777777" w:rsidR="009C5E98" w:rsidRPr="005B1447" w:rsidRDefault="009C5E98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</w:p>
        </w:tc>
      </w:tr>
    </w:tbl>
    <w:p w14:paraId="166C70E9" w14:textId="77777777" w:rsidR="009C5E98" w:rsidRPr="005B1447" w:rsidRDefault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9344A86" w14:textId="77777777" w:rsidR="001D07AC" w:rsidRPr="005B1447" w:rsidRDefault="009C5E98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1D07AC" w:rsidRPr="005B1447" w:rsidSect="005B144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B1447">
        <w:rPr>
          <w:rFonts w:ascii="Times New Roman" w:hAnsi="Times New Roman" w:cs="Times New Roman"/>
          <w:sz w:val="24"/>
          <w:szCs w:val="24"/>
        </w:rPr>
        <w:br w:type="page"/>
      </w:r>
    </w:p>
    <w:p w14:paraId="461BD324" w14:textId="77777777" w:rsidR="009C5E98" w:rsidRPr="005B1447" w:rsidRDefault="009C5E98" w:rsidP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8 </w:t>
      </w:r>
      <w:r w:rsidRPr="005B1447">
        <w:rPr>
          <w:rFonts w:ascii="Times New Roman" w:hAnsi="Times New Roman" w:cs="Times New Roman"/>
          <w:sz w:val="24"/>
          <w:szCs w:val="24"/>
        </w:rPr>
        <w:t>Temperature control accuracy of the instrument</w:t>
      </w:r>
    </w:p>
    <w:p w14:paraId="347FEB76" w14:textId="77777777" w:rsidR="009C5E98" w:rsidRPr="005B1447" w:rsidRDefault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8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5"/>
        <w:gridCol w:w="939"/>
        <w:gridCol w:w="1753"/>
        <w:gridCol w:w="938"/>
        <w:gridCol w:w="1753"/>
        <w:gridCol w:w="938"/>
        <w:gridCol w:w="1753"/>
        <w:gridCol w:w="938"/>
        <w:gridCol w:w="1753"/>
      </w:tblGrid>
      <w:tr w:rsidR="005B1447" w:rsidRPr="005B1447" w14:paraId="17E2C3DC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78F07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AE2D4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/s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0C803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nel 1/</w:t>
            </w:r>
            <w:r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℃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ED20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/s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B7A6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nel 2/</w:t>
            </w:r>
            <w:r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℃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2CB6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/s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022B6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nel 3/</w:t>
            </w:r>
            <w:r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℃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7C0F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/s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C3C17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nel 4/</w:t>
            </w:r>
            <w:r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℃</w:t>
            </w:r>
          </w:p>
        </w:tc>
      </w:tr>
      <w:tr w:rsidR="005B1447" w:rsidRPr="005B1447" w14:paraId="65089BAF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80948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CEF56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AA568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C548B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84452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5D3EA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3A99C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2AA88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90548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3DDA68BF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9691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5122A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BE45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4D9B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12D1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B2BC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3C925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7144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0FD1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5460737E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137D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8CFE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4CE12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66884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8625D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65949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28AF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9A40A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B0455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2244D6EB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B89A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CC68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F9E4D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DE3C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9106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8279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3F80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F813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CA57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535A8566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F5C58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84CF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9DC06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A0D7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14B8A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FC874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E99D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1A2C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E90E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1DFF49A8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C87D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3877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0A39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70BD0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FD7F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CB0D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9E67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BA83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1344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5A0FDA51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97EE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6720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272E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DFBE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C4ADE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0FFA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C064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A9C0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F98A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7A883B13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7303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4273B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D3DD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A5A9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11310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20CB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FFA7F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DBB1D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2F39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7C86BC63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F49D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022A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E5C4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7C49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D03A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813B9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7CC4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C3762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8E49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427B546E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6170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DD50B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E3DA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0A40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0C73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7E87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EFD3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361AB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AB236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76BA83C9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2EA8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CB624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7257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481D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E5355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C6BE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53FB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9F01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2BE34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2ACAD09D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5EBF4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DD4AB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88C17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31B1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437C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C73A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DCDE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FC12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1A02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71CE0EBA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1F0F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7572E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C676A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2402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4ECF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A2B74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5E4E5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09C9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390F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3C05E7ED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17E71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9180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EB80A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B2BAC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3CB0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136B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1DF76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A834B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ACFE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79FFA8D9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9F3E6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2ACB0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BB361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17D27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F2410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47D0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E7D0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7FEB9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E86A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03A2FF16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D8F6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45FE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8F0A5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B752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1A4E0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3156B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865F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CCE3D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4D758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3BB0BF6F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09B3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ED3C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4095B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BC44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59FD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3242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7F970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D2E39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71896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043AB630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CD3B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4253B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27D9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E8786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5FAE8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B76A5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77DB7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AEC6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BD72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255341C6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C04E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6393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CCC3A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7A8FA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E58CB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538E1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7FB54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59DD8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94462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7D756BBA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EFE0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5309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69C1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04E1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0B9E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780F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BB859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076A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D4B01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194B79C3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2AFF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45D4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4B7DD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8073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9757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0D125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5EDA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AC2C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10604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2</w:t>
            </w:r>
          </w:p>
        </w:tc>
      </w:tr>
      <w:tr w:rsidR="005B1447" w:rsidRPr="005B1447" w14:paraId="6B4B9FEE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AF71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72C7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B1A0B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FF51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9131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FE66F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C11D7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94929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83FF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190F31D4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3513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E95A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0FDAC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88CC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4CDC7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2DA5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DE61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1FB3B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3EBE1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4B62D8A0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F751B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6665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92074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E148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70BF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2B2A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DC70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84CA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F0791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7E80FF1F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D477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B9C2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B2BB5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CAE34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D3A3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EFE5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0F9F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2842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5671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224A75D7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84EA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F645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3861F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13728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DCCE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9CF2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C9E8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79691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19A5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4BB068C2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976D1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180E5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FAB419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BF3E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9CAE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ABB4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FF3E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BCB1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B0EB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230C8601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FB1F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C3D1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D11AD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0530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EC72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A19A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A7CFD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DD950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AB9F5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461AB23B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D8D1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A4BB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57E40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D3C8F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D29A0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6CE68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D3870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F0F3A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0877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1710E54D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3469E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CEE4E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F8D8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54CB8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009C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4D3B7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4AEFF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E3CFF0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CE66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7DABB21E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97E8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/</w:t>
            </w:r>
            <w:r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℃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B907A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71ABD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7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79776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E5E9AF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2947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45CA42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5.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D0E9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54458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5B1447" w:rsidRPr="005B1447" w14:paraId="66973060" w14:textId="77777777" w:rsidTr="005B1447">
        <w:trPr>
          <w:trHeight w:val="454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DD140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tion/</w:t>
            </w:r>
            <w:r w:rsidRPr="005B14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℃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56E09C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F388C1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D223EA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B88CA4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8581B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58C633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84376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0AA6E" w14:textId="77777777" w:rsidR="001D07AC" w:rsidRPr="005B1447" w:rsidRDefault="001D07AC" w:rsidP="005B144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4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</w:tbl>
    <w:p w14:paraId="5127BABA" w14:textId="77777777" w:rsidR="001D07AC" w:rsidRPr="005B1447" w:rsidRDefault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7C3341F7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5B1447">
        <w:rPr>
          <w:rFonts w:ascii="Times New Roman" w:hAnsi="Times New Roman" w:cs="Times New Roman"/>
          <w:sz w:val="24"/>
          <w:szCs w:val="24"/>
        </w:rPr>
        <w:t>Schematic illustration of the instrument.</w:t>
      </w:r>
    </w:p>
    <w:p w14:paraId="55769D1C" w14:textId="77777777" w:rsidR="009C5E98" w:rsidRPr="005B1447" w:rsidRDefault="009C5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762918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5B1447">
        <w:rPr>
          <w:rFonts w:ascii="Times New Roman" w:hAnsi="Times New Roman" w:cs="Times New Roman"/>
          <w:sz w:val="24"/>
          <w:szCs w:val="24"/>
        </w:rPr>
        <w:t>Schematic illustration of the whole procedure for staphylococcal identification and methicillin resistance prediction by our method.</w:t>
      </w:r>
    </w:p>
    <w:p w14:paraId="4A13431A" w14:textId="77777777" w:rsidR="001D07AC" w:rsidRPr="005B1447" w:rsidRDefault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021DED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5B1447">
        <w:rPr>
          <w:rFonts w:ascii="Times New Roman" w:hAnsi="Times New Roman" w:cs="Times New Roman"/>
          <w:sz w:val="24"/>
          <w:szCs w:val="24"/>
        </w:rPr>
        <w:t>The</w:t>
      </w:r>
      <w:r w:rsidRPr="005B14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1447">
        <w:rPr>
          <w:rFonts w:ascii="Times New Roman" w:hAnsi="Times New Roman" w:cs="Times New Roman"/>
          <w:sz w:val="24"/>
          <w:szCs w:val="24"/>
        </w:rPr>
        <w:t>linearity of fluorescence intensity with concentration of fluorescent dye.</w:t>
      </w:r>
    </w:p>
    <w:p w14:paraId="4C42F300" w14:textId="77777777" w:rsidR="001D07AC" w:rsidRPr="005B1447" w:rsidRDefault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71220A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5B1447">
        <w:rPr>
          <w:rFonts w:ascii="Times New Roman" w:hAnsi="Times New Roman" w:cs="Times New Roman"/>
          <w:sz w:val="24"/>
          <w:szCs w:val="24"/>
        </w:rPr>
        <w:t xml:space="preserve"> Results of the LOD tests for 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5B1447">
        <w:rPr>
          <w:rFonts w:ascii="Times New Roman" w:hAnsi="Times New Roman" w:cs="Times New Roman"/>
          <w:sz w:val="24"/>
          <w:szCs w:val="24"/>
        </w:rPr>
        <w:t xml:space="preserve"> using clinically isolated strains. (A1-C1) Amplification curves of the LOD tests for SAU T1638, SAU T1211, SAU T4137, respectively, and (A2-C2) the corresponding melting curve analysis.</w:t>
      </w:r>
    </w:p>
    <w:p w14:paraId="7233A7B5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sz w:val="24"/>
          <w:szCs w:val="24"/>
        </w:rPr>
        <w:t xml:space="preserve">(LOD=limit of detection, </w:t>
      </w:r>
      <w:proofErr w:type="spellStart"/>
      <w:r w:rsidRPr="005B144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5B1447">
        <w:rPr>
          <w:rFonts w:ascii="Times New Roman" w:hAnsi="Times New Roman" w:cs="Times New Roman"/>
          <w:sz w:val="24"/>
          <w:szCs w:val="24"/>
        </w:rPr>
        <w:t>/dT=derivative of the fluorescence/derivative of the temperature, SAU=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5B1447">
        <w:rPr>
          <w:rFonts w:ascii="Times New Roman" w:hAnsi="Times New Roman" w:cs="Times New Roman"/>
          <w:sz w:val="24"/>
          <w:szCs w:val="24"/>
        </w:rPr>
        <w:t>, NTC= no template control)</w:t>
      </w:r>
    </w:p>
    <w:p w14:paraId="42B5AEEF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04DB1E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t>Figure S5.</w:t>
      </w:r>
      <w:r w:rsidRPr="005B1447">
        <w:rPr>
          <w:rFonts w:ascii="Times New Roman" w:hAnsi="Times New Roman" w:cs="Times New Roman"/>
          <w:sz w:val="24"/>
          <w:szCs w:val="24"/>
        </w:rPr>
        <w:t xml:space="preserve"> Results of the LOD tests for 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>S. epidermidis</w:t>
      </w:r>
      <w:r w:rsidRPr="005B1447">
        <w:rPr>
          <w:rFonts w:ascii="Times New Roman" w:hAnsi="Times New Roman" w:cs="Times New Roman"/>
          <w:sz w:val="24"/>
          <w:szCs w:val="24"/>
        </w:rPr>
        <w:t xml:space="preserve"> using clinically isolated strains. (A1-C1) Amplification curves of the LOD tests for SEP T6749, SEP T6969, SEP T6183, respectively, and (A2-C2) the corresponding melting curve analysis.</w:t>
      </w:r>
    </w:p>
    <w:p w14:paraId="0856F501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sz w:val="24"/>
          <w:szCs w:val="24"/>
        </w:rPr>
        <w:t xml:space="preserve">(LOD=limit of detection, </w:t>
      </w:r>
      <w:proofErr w:type="spellStart"/>
      <w:r w:rsidRPr="005B144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5B1447">
        <w:rPr>
          <w:rFonts w:ascii="Times New Roman" w:hAnsi="Times New Roman" w:cs="Times New Roman"/>
          <w:sz w:val="24"/>
          <w:szCs w:val="24"/>
        </w:rPr>
        <w:t>/dT=derivative of the fluorescence/derivative of the temperature, SEP=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>Staphylococcus epidermidis</w:t>
      </w:r>
      <w:r w:rsidRPr="005B1447">
        <w:rPr>
          <w:rFonts w:ascii="Times New Roman" w:hAnsi="Times New Roman" w:cs="Times New Roman"/>
          <w:sz w:val="24"/>
          <w:szCs w:val="24"/>
        </w:rPr>
        <w:t>, NTC= no template control)</w:t>
      </w:r>
    </w:p>
    <w:p w14:paraId="0B01D872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D93FEA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t>Figure S6.</w:t>
      </w:r>
      <w:r w:rsidRPr="005B1447">
        <w:rPr>
          <w:rFonts w:ascii="Times New Roman" w:hAnsi="Times New Roman" w:cs="Times New Roman"/>
          <w:sz w:val="24"/>
          <w:szCs w:val="24"/>
        </w:rPr>
        <w:t xml:space="preserve"> Results of the LOD tests for 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5B1447">
        <w:rPr>
          <w:rFonts w:ascii="Times New Roman" w:hAnsi="Times New Roman" w:cs="Times New Roman"/>
          <w:i/>
          <w:iCs/>
          <w:sz w:val="24"/>
          <w:szCs w:val="24"/>
        </w:rPr>
        <w:t>haemolyticus</w:t>
      </w:r>
      <w:proofErr w:type="spellEnd"/>
      <w:r w:rsidRPr="005B14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B1447">
        <w:rPr>
          <w:rFonts w:ascii="Times New Roman" w:hAnsi="Times New Roman" w:cs="Times New Roman"/>
          <w:sz w:val="24"/>
          <w:szCs w:val="24"/>
        </w:rPr>
        <w:t>using clinically isolated strains. (A1-C1) Amplification curves of the LOD tests for SHA T5975, SHA T7183, SHA T7597, respectively, and (A2-C2) the corresponding melting curve analysis.</w:t>
      </w:r>
    </w:p>
    <w:p w14:paraId="0975DE2F" w14:textId="77777777" w:rsidR="001D07AC" w:rsidRPr="005B1447" w:rsidRDefault="001D07AC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sz w:val="24"/>
          <w:szCs w:val="24"/>
        </w:rPr>
        <w:t xml:space="preserve">(LOD=limit of detection, </w:t>
      </w:r>
      <w:proofErr w:type="spellStart"/>
      <w:r w:rsidRPr="005B144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5B1447">
        <w:rPr>
          <w:rFonts w:ascii="Times New Roman" w:hAnsi="Times New Roman" w:cs="Times New Roman"/>
          <w:sz w:val="24"/>
          <w:szCs w:val="24"/>
        </w:rPr>
        <w:t>/dT=derivative of the fluorescence/derivative of the temperature, SHA=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 xml:space="preserve">Staphylococcus </w:t>
      </w:r>
      <w:proofErr w:type="spellStart"/>
      <w:r w:rsidRPr="005B1447">
        <w:rPr>
          <w:rFonts w:ascii="Times New Roman" w:hAnsi="Times New Roman" w:cs="Times New Roman"/>
          <w:i/>
          <w:iCs/>
          <w:sz w:val="24"/>
          <w:szCs w:val="24"/>
        </w:rPr>
        <w:t>haemolyticus</w:t>
      </w:r>
      <w:proofErr w:type="spellEnd"/>
      <w:r w:rsidRPr="005B1447">
        <w:rPr>
          <w:rFonts w:ascii="Times New Roman" w:hAnsi="Times New Roman" w:cs="Times New Roman"/>
          <w:sz w:val="24"/>
          <w:szCs w:val="24"/>
        </w:rPr>
        <w:t>, NTC= no template control)</w:t>
      </w:r>
    </w:p>
    <w:p w14:paraId="09D97351" w14:textId="77777777" w:rsidR="007626E1" w:rsidRPr="005B1447" w:rsidRDefault="007626E1" w:rsidP="001D0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298D6A" w14:textId="77777777" w:rsidR="007626E1" w:rsidRPr="005B1447" w:rsidRDefault="007626E1" w:rsidP="007626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t>Figure S7.</w:t>
      </w:r>
      <w:r w:rsidRPr="005B1447">
        <w:rPr>
          <w:rFonts w:ascii="Times New Roman" w:hAnsi="Times New Roman" w:cs="Times New Roman"/>
          <w:sz w:val="24"/>
          <w:szCs w:val="24"/>
        </w:rPr>
        <w:t xml:space="preserve"> Results of the LOD tests for 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 xml:space="preserve">S. hominis </w:t>
      </w:r>
      <w:r w:rsidRPr="005B1447">
        <w:rPr>
          <w:rFonts w:ascii="Times New Roman" w:hAnsi="Times New Roman" w:cs="Times New Roman"/>
          <w:sz w:val="24"/>
          <w:szCs w:val="24"/>
        </w:rPr>
        <w:t>using clinically isolated strains. (A1-C1) Amplification curves of the LOD tests for SHO T6014, SHO T6124, SHO T2861, respectively, and (A2-C2) the corresponding melting curve analysis.</w:t>
      </w:r>
    </w:p>
    <w:p w14:paraId="3323150B" w14:textId="77777777" w:rsidR="007626E1" w:rsidRPr="005B1447" w:rsidRDefault="007626E1" w:rsidP="007626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sz w:val="24"/>
          <w:szCs w:val="24"/>
        </w:rPr>
        <w:t xml:space="preserve">(LOD=limit of detection, </w:t>
      </w:r>
      <w:proofErr w:type="spellStart"/>
      <w:r w:rsidRPr="005B144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5B1447">
        <w:rPr>
          <w:rFonts w:ascii="Times New Roman" w:hAnsi="Times New Roman" w:cs="Times New Roman"/>
          <w:sz w:val="24"/>
          <w:szCs w:val="24"/>
        </w:rPr>
        <w:t>/dT=derivative of the fluorescence/derivative of the temperature, SHO=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>Staphylococcus hominis</w:t>
      </w:r>
      <w:r w:rsidRPr="005B1447">
        <w:rPr>
          <w:rFonts w:ascii="Times New Roman" w:hAnsi="Times New Roman" w:cs="Times New Roman"/>
          <w:sz w:val="24"/>
          <w:szCs w:val="24"/>
        </w:rPr>
        <w:t>, NTC= no template control)</w:t>
      </w:r>
    </w:p>
    <w:p w14:paraId="63EB1272" w14:textId="77777777" w:rsidR="007626E1" w:rsidRPr="005B1447" w:rsidRDefault="007626E1" w:rsidP="007626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C2F9C3F" w14:textId="77777777" w:rsidR="007626E1" w:rsidRPr="005B1447" w:rsidRDefault="007626E1" w:rsidP="007626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8.</w:t>
      </w:r>
      <w:r w:rsidRPr="005B1447">
        <w:rPr>
          <w:rFonts w:ascii="Times New Roman" w:hAnsi="Times New Roman" w:cs="Times New Roman"/>
          <w:sz w:val="24"/>
          <w:szCs w:val="24"/>
        </w:rPr>
        <w:t xml:space="preserve"> Results of the LOD tests for methicillin-resistant 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5B1447">
        <w:rPr>
          <w:rFonts w:ascii="Times New Roman" w:hAnsi="Times New Roman" w:cs="Times New Roman"/>
          <w:sz w:val="24"/>
          <w:szCs w:val="24"/>
        </w:rPr>
        <w:t xml:space="preserve"> using clinically isolated strains. (A1-C1) Amplification curves of the LOD tests for MRSA T1638, MRSA T1211, MRSA T4137, respectively, and (A2-C2) the corresponding melting curve analysis.</w:t>
      </w:r>
    </w:p>
    <w:p w14:paraId="5989E7E4" w14:textId="77777777" w:rsidR="007626E1" w:rsidRPr="007626E1" w:rsidRDefault="007626E1" w:rsidP="007626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447">
        <w:rPr>
          <w:rFonts w:ascii="Times New Roman" w:hAnsi="Times New Roman" w:cs="Times New Roman"/>
          <w:sz w:val="24"/>
          <w:szCs w:val="24"/>
        </w:rPr>
        <w:t xml:space="preserve">(LOD=limit of detection, </w:t>
      </w:r>
      <w:proofErr w:type="spellStart"/>
      <w:r w:rsidRPr="005B144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5B1447">
        <w:rPr>
          <w:rFonts w:ascii="Times New Roman" w:hAnsi="Times New Roman" w:cs="Times New Roman"/>
          <w:sz w:val="24"/>
          <w:szCs w:val="24"/>
        </w:rPr>
        <w:t xml:space="preserve">/dT=derivative of the fluorescence/derivative of the temperature, MRSA=methicillin-resistant </w:t>
      </w:r>
      <w:r w:rsidRPr="005B1447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5B1447">
        <w:rPr>
          <w:rFonts w:ascii="Times New Roman" w:hAnsi="Times New Roman" w:cs="Times New Roman"/>
          <w:sz w:val="24"/>
          <w:szCs w:val="24"/>
        </w:rPr>
        <w:t>, NTC= no template control)</w:t>
      </w:r>
    </w:p>
    <w:p w14:paraId="1A91E8DA" w14:textId="77777777" w:rsidR="007626E1" w:rsidRPr="007626E1" w:rsidRDefault="007626E1" w:rsidP="007626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4E85515" w14:textId="77777777" w:rsidR="00401984" w:rsidRPr="00CD1A8E" w:rsidRDefault="00401984" w:rsidP="0040198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sectPr w:rsidR="00401984" w:rsidRPr="00CD1A8E" w:rsidSect="005B1447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FF780" w14:textId="77777777" w:rsidR="00EF2098" w:rsidRDefault="00EF2098" w:rsidP="007071DE">
      <w:r>
        <w:separator/>
      </w:r>
    </w:p>
  </w:endnote>
  <w:endnote w:type="continuationSeparator" w:id="0">
    <w:p w14:paraId="0A33C810" w14:textId="77777777" w:rsidR="00EF2098" w:rsidRDefault="00EF2098" w:rsidP="00707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C0E21B" w14:textId="77777777" w:rsidR="00EF2098" w:rsidRDefault="00EF2098" w:rsidP="007071DE">
      <w:r>
        <w:separator/>
      </w:r>
    </w:p>
  </w:footnote>
  <w:footnote w:type="continuationSeparator" w:id="0">
    <w:p w14:paraId="172033B4" w14:textId="77777777" w:rsidR="00EF2098" w:rsidRDefault="00EF2098" w:rsidP="007071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A587A6" w14:textId="77777777" w:rsidR="009C5E98" w:rsidRDefault="009C5E98" w:rsidP="0040198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F60C3A" w14:textId="77777777" w:rsidR="009C5E98" w:rsidRDefault="009C5E98" w:rsidP="00401984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0166134C-E095-46FC-959D-61B08B4727AD}" w:val=" ADDIN NE.Ref.{0166134C-E095-46FC-959D-61B08B4727AD}&lt;Citation&gt;&lt;Group&gt;&lt;References&gt;&lt;Item&gt;&lt;ID&gt;9&lt;/ID&gt;&lt;UID&gt;{CB670AEF-F9B8-46F2-8794-15B467A0A208}&lt;/UID&gt;&lt;Title&gt;The characteristics of post-neurosurgical bacterial meningitis in elective neurosurgery in 2012: a single institute study&lt;/Title&gt;&lt;Template&gt;Journal Article&lt;/Template&gt;&lt;Star&gt;0&lt;/Star&gt;&lt;Tag&gt;0&lt;/Tag&gt;&lt;Author&gt;Tian, Runfa; Hao, Shuyu; Hou, Zonggang; Gao, Zhixian; Liu, Baiyun&lt;/Author&gt;&lt;Year&gt;2015&lt;/Year&gt;&lt;Details&gt;&lt;_collection_scope&gt;SCIE&lt;/_collection_scope&gt;&lt;_created&gt;63110297&lt;/_created&gt;&lt;_impact_factor&gt;   1.672&lt;/_impact_factor&gt;&lt;_isbn&gt;0303-8467&lt;/_isbn&gt;&lt;_journal&gt;Clinical Neurology and Neurosurgery&lt;/_journal&gt;&lt;_modified&gt;63127709&lt;/_modified&gt;&lt;_pages&gt;41-45&lt;/_pages&gt;&lt;_volume&gt;139&lt;/_volume&gt;&lt;/Details&gt;&lt;Extra&gt;&lt;DBUID&gt;{DA82672E-464F-4B9A-ABE8-2B1A346B66B8}&lt;/DBUID&gt;&lt;/Extra&gt;&lt;/Item&gt;&lt;/References&gt;&lt;/Group&gt;&lt;Group&gt;&lt;References&gt;&lt;Item&gt;&lt;ID&gt;8&lt;/ID&gt;&lt;UID&gt;{96F21224-5A97-4EF2-A2F0-9CAC42F849D7}&lt;/UID&gt;&lt;Title&gt;Use of the VITEK 2 system for rapid identification of clinical isolates of staphylococci from bloodstream infections&lt;/Title&gt;&lt;Template&gt;Journal Article&lt;/Template&gt;&lt;Star&gt;0&lt;/Star&gt;&lt;Tag&gt;0&lt;/Tag&gt;&lt;Author&gt;Spanu, Teresa; Sanguinetti, Maurizio; Ciccaglione, Daniela; D&amp;apos;Inzeo, Tiziana; Romano, Lucio; Leone, Fiammetta; Fadda, Giovanni&lt;/Author&gt;&lt;Year&gt;2003&lt;/Year&gt;&lt;Details&gt;&lt;_collection_scope&gt;SCI;SCIE&lt;/_collection_scope&gt;&lt;_created&gt;63110296&lt;/_created&gt;&lt;_impact_factor&gt;   4.959&lt;/_impact_factor&gt;&lt;_isbn&gt;0095-1137&lt;/_isbn&gt;&lt;_issue&gt;9&lt;/_issue&gt;&lt;_journal&gt;Journal of Clinical Microbiology&lt;/_journal&gt;&lt;_modified&gt;63127862&lt;/_modified&gt;&lt;_pages&gt;4259-4263&lt;/_pages&gt;&lt;_volume&gt;41&lt;/_volume&gt;&lt;/Details&gt;&lt;Extra&gt;&lt;DBUID&gt;{DA82672E-464F-4B9A-ABE8-2B1A346B66B8}&lt;/DBUID&gt;&lt;/Extra&gt;&lt;/Item&gt;&lt;/References&gt;&lt;/Group&gt;&lt;/Citation&gt;_x000a_"/>
    <w:docVar w:name="NE.Ref{0533FB68-C178-41E2-8256-33A1AAC917E3}" w:val=" ADDIN NE.Ref.{0533FB68-C178-41E2-8256-33A1AAC917E3}&lt;Citation&gt;&lt;Group&gt;&lt;References&gt;&lt;Item&gt;&lt;ID&gt;5&lt;/ID&gt;&lt;UID&gt;{42108374-5A39-4273-996A-20D2382A66C8}&lt;/UID&gt;&lt;Title&gt;Methicillin resistant Staphylococcus aureus (MRSA) in the intensive care unit&lt;/Title&gt;&lt;Template&gt;Journal Article&lt;/Template&gt;&lt;Star&gt;0&lt;/Star&gt;&lt;Tag&gt;0&lt;/Tag&gt;&lt;Author&gt;Haddadin, A S; Fappiano, S A; Lipsett, Pamela A&lt;/Author&gt;&lt;Year&gt;2002&lt;/Year&gt;&lt;Details&gt;&lt;_collection_scope&gt;SCI;SCIE&lt;/_collection_scope&gt;&lt;_created&gt;63110284&lt;/_created&gt;&lt;_impact_factor&gt;   1.946&lt;/_impact_factor&gt;&lt;_isbn&gt;0032-5473&lt;/_isbn&gt;&lt;_issue&gt;921&lt;/_issue&gt;&lt;_journal&gt;Postgraduate Medical Journal&lt;/_journal&gt;&lt;_modified&gt;63110291&lt;/_modified&gt;&lt;_pages&gt;385-392&lt;/_pages&gt;&lt;_volume&gt;78&lt;/_volume&gt;&lt;/Details&gt;&lt;Extra&gt;&lt;DBUID&gt;{DA82672E-464F-4B9A-ABE8-2B1A346B66B8}&lt;/DBUID&gt;&lt;/Extra&gt;&lt;/Item&gt;&lt;/References&gt;&lt;/Group&gt;&lt;/Citation&gt;_x000a_"/>
    <w:docVar w:name="NE.Ref{24343BDA-8D0D-46E7-8C44-17ADF9241C99}" w:val=" ADDIN NE.Ref.{24343BDA-8D0D-46E7-8C44-17ADF9241C99}&lt;Citation&gt;&lt;Group&gt;&lt;References&gt;&lt;Item&gt;&lt;ID&gt;13&lt;/ID&gt;&lt;UID&gt;{A0E125FF-E945-493C-93CC-3FC1B7717645}&lt;/UID&gt;&lt;Title&gt;Loop-mediated isothermal amplification of DNA&lt;/Title&gt;&lt;Template&gt;Journal Article&lt;/Template&gt;&lt;Star&gt;0&lt;/Star&gt;&lt;Tag&gt;0&lt;/Tag&gt;&lt;Author&gt;Notomi, Tsugunori; Okayama, Hiroto; Masubuchi, Harumi; Yonekawa, Toshihiro; Watanabe, Keiko; Amino, Nobuyuki; Hase, Tetsu&lt;/Author&gt;&lt;Year&gt;2000&lt;/Year&gt;&lt;Details&gt;&lt;_isbn&gt;1362-4962&lt;/_isbn&gt;&lt;_issue&gt;12&lt;/_issue&gt;&lt;_journal&gt;Nucleic Acids Research&lt;/_journal&gt;&lt;_pages&gt;e63-e63&lt;/_pages&gt;&lt;_volume&gt;28&lt;/_volume&gt;&lt;_created&gt;63110331&lt;/_created&gt;&lt;_modified&gt;63110331&lt;/_modified&gt;&lt;_impact_factor&gt;  11.147&lt;/_impact_factor&gt;&lt;_collection_scope&gt;SCI;SCIE&lt;/_collection_scope&gt;&lt;/Details&gt;&lt;Extra&gt;&lt;DBUID&gt;{DA82672E-464F-4B9A-ABE8-2B1A346B66B8}&lt;/DBUID&gt;&lt;/Extra&gt;&lt;/Item&gt;&lt;/References&gt;&lt;/Group&gt;&lt;/Citation&gt;_x000a_"/>
    <w:docVar w:name="NE.Ref{2CA8EC6B-982E-4FFB-B8DC-A3C95C435DE2}" w:val=" ADDIN NE.Ref.{2CA8EC6B-982E-4FFB-B8DC-A3C95C435DE2}&lt;Citation&gt;&lt;Group&gt;&lt;References&gt;&lt;Item&gt;&lt;ID&gt;27&lt;/ID&gt;&lt;UID&gt;{E18C1032-1A2E-499B-8A49-1929DD4F52F4}&lt;/UID&gt;&lt;Title&gt;Fully integrated and slidable paper-embedded plastic microdevice for point-of-care testing of multiple foodborne pathogens&lt;/Title&gt;&lt;Template&gt;Journal Article&lt;/Template&gt;&lt;Star&gt;0&lt;/Star&gt;&lt;Tag&gt;0&lt;/Tag&gt;&lt;Author&gt;Trinh, Kieu The Loan; Trinh, Thi Ngoc Diep; Lee, Nae Yoon&lt;/Author&gt;&lt;Year&gt;2019&lt;/Year&gt;&lt;Details&gt;&lt;_created&gt;63125895&lt;/_created&gt;&lt;_impact_factor&gt;   9.518&lt;/_impact_factor&gt;&lt;_isbn&gt;0956-5663&lt;/_isbn&gt;&lt;_journal&gt;Biosensors and Bioelectronics&lt;/_journal&gt;&lt;_modified&gt;63125895&lt;/_modified&gt;&lt;_pages&gt;120-128&lt;/_pages&gt;&lt;_volume&gt;135&lt;/_volume&gt;&lt;/Details&gt;&lt;Extra&gt;&lt;DBUID&gt;{DA82672E-464F-4B9A-ABE8-2B1A346B66B8}&lt;/DBUID&gt;&lt;/Extra&gt;&lt;/Item&gt;&lt;/References&gt;&lt;/Group&gt;&lt;Group&gt;&lt;References&gt;&lt;Item&gt;&lt;ID&gt;28&lt;/ID&gt;&lt;UID&gt;{81B77E30-CB00-4060-97CA-4CFE7CF37539}&lt;/UID&gt;&lt;Title&gt;High-throughput microfluidic device for LAMP analysis of airborne bacteria&lt;/Title&gt;&lt;Template&gt;Journal Article&lt;/Template&gt;&lt;Star&gt;0&lt;/Star&gt;&lt;Tag&gt;0&lt;/Tag&gt;&lt;Author&gt;Jiang, Xiran; Jing, Wenwen; Sun, Xiaoting; Liu, Qi; Yang, Chunguang; Liu, Sixiu; Qin, Kairong; Sui, Guodong&lt;/Author&gt;&lt;Year&gt;2016&lt;/Year&gt;&lt;Details&gt;&lt;_collection_scope&gt;SCIE;EI&lt;/_collection_scope&gt;&lt;_created&gt;63125938&lt;/_created&gt;&lt;_impact_factor&gt;   6.944&lt;/_impact_factor&gt;&lt;_isbn&gt;2379-3694&lt;/_isbn&gt;&lt;_issue&gt;7&lt;/_issue&gt;&lt;_journal&gt;ACS Sensors&lt;/_journal&gt;&lt;_modified&gt;63125938&lt;/_modified&gt;&lt;_pages&gt;958-962&lt;/_pages&gt;&lt;_volume&gt;1&lt;/_volume&gt;&lt;/Details&gt;&lt;Extra&gt;&lt;DBUID&gt;{DA82672E-464F-4B9A-ABE8-2B1A346B66B8}&lt;/DBUID&gt;&lt;/Extra&gt;&lt;/Item&gt;&lt;/References&gt;&lt;/Group&gt;&lt;Group&gt;&lt;References&gt;&lt;Item&gt;&lt;ID&gt;29&lt;/ID&gt;&lt;UID&gt;{7F765467-197A-4CFA-B989-499308F419A0}&lt;/UID&gt;&lt;Title&gt;A rapid, low-cost, and microfluidic chip-based system for parallel identification of multiple pathogens related to clinical pneumonia&lt;/Title&gt;&lt;Template&gt;Journal Article&lt;/Template&gt;&lt;Star&gt;0&lt;/Star&gt;&lt;Tag&gt;0&lt;/Tag&gt;&lt;Author&gt;Huang, Guoliang; Huang, Qin; Xie, Lan; Xiang, Guangxin; Wang, Lei; Xu, Hui; Ma, Li; Luo, Xianbo; Xin, Juan; Zhou, Xinying&lt;/Author&gt;&lt;Year&gt;2017&lt;/Year&gt;&lt;Details&gt;&lt;_collection_scope&gt;SCI;SCIE&lt;/_collection_scope&gt;&lt;_created&gt;63125939&lt;/_created&gt;&lt;_impact_factor&gt;   4.011&lt;/_impact_factor&gt;&lt;_isbn&gt;2045-2322&lt;/_isbn&gt;&lt;_issue&gt;1&lt;/_issue&gt;&lt;_journal&gt;Scientific Reports&lt;/_journal&gt;&lt;_modified&gt;63126613&lt;/_modified&gt;&lt;_pages&gt;6441&lt;/_pages&gt;&lt;_volume&gt;7&lt;/_volume&gt;&lt;/Details&gt;&lt;Extra&gt;&lt;DBUID&gt;{DA82672E-464F-4B9A-ABE8-2B1A346B66B8}&lt;/DBUID&gt;&lt;/Extra&gt;&lt;/Item&gt;&lt;/References&gt;&lt;/Group&gt;&lt;/Citation&gt;_x000a_"/>
    <w:docVar w:name="NE.Ref{428F2231-CB54-481F-A49B-F5252532F938}" w:val=" ADDIN NE.Ref.{428F2231-CB54-481F-A49B-F5252532F938}&lt;Citation&gt;&lt;Group&gt;&lt;References&gt;&lt;Item&gt;&lt;ID&gt;1&lt;/ID&gt;&lt;UID&gt;{D1F19AEF-2E31-4E63-A2DF-BE6B61AEEA5F}&lt;/UID&gt;&lt;Title&gt;Staphylococcus aureus infections: epidemiology, pathophysiology, clinical manifestations, and management&lt;/Title&gt;&lt;Template&gt;Journal Article&lt;/Template&gt;&lt;Star&gt;0&lt;/Star&gt;&lt;Tag&gt;0&lt;/Tag&gt;&lt;Author&gt;Tong, Steven YC; Davis, Joshua S; Eichenberger, Emily; Holland, Thomas L; Fowler, Vance G&lt;/Author&gt;&lt;Year&gt;2015&lt;/Year&gt;&lt;Details&gt;&lt;_collection_scope&gt;SCI;SCIE&lt;/_collection_scope&gt;&lt;_created&gt;63107774&lt;/_created&gt;&lt;_impact_factor&gt;  17.750&lt;/_impact_factor&gt;&lt;_isbn&gt;0893-8512&lt;/_isbn&gt;&lt;_issue&gt;3&lt;/_issue&gt;&lt;_journal&gt;Clinical Microbiology Reviews&lt;/_journal&gt;&lt;_modified&gt;63107780&lt;/_modified&gt;&lt;_pages&gt;603-661&lt;/_pages&gt;&lt;_volume&gt;28&lt;/_volume&gt;&lt;/Details&gt;&lt;Extra&gt;&lt;DBUID&gt;{DA82672E-464F-4B9A-ABE8-2B1A346B66B8}&lt;/DBUID&gt;&lt;/Extra&gt;&lt;/Item&gt;&lt;/References&gt;&lt;/Group&gt;&lt;Group&gt;&lt;References&gt;&lt;Item&gt;&lt;ID&gt;3&lt;/ID&gt;&lt;UID&gt;{9CFB63DC-9494-44AC-A242-476C8C7467E4}&lt;/UID&gt;&lt;Title&gt;Clinical management of Staphylococcus aureus bacteremia: a review&lt;/Title&gt;&lt;Template&gt;Journal Article&lt;/Template&gt;&lt;Star&gt;0&lt;/Star&gt;&lt;Tag&gt;0&lt;/Tag&gt;&lt;Author&gt;Holland, Thomas L; Arnold, Christopher; Fowler, Vance G&lt;/Author&gt;&lt;Year&gt;2014&lt;/Year&gt;&lt;Details&gt;&lt;_created&gt;63107786&lt;/_created&gt;&lt;_impact_factor&gt;  51.273&lt;/_impact_factor&gt;&lt;_isbn&gt;0098-7484&lt;/_isbn&gt;&lt;_issue&gt;13&lt;/_issue&gt;&lt;_journal&gt;The Journal of the American Medical Association&lt;/_journal&gt;&lt;_modified&gt;63109167&lt;/_modified&gt;&lt;_pages&gt;1330-1341&lt;/_pages&gt;&lt;_volume&gt;312&lt;/_volume&gt;&lt;/Details&gt;&lt;Extra&gt;&lt;DBUID&gt;{DA82672E-464F-4B9A-ABE8-2B1A346B66B8}&lt;/DBUID&gt;&lt;/Extra&gt;&lt;/Item&gt;&lt;/References&gt;&lt;/Group&gt;&lt;Group&gt;&lt;References&gt;&lt;Item&gt;&lt;ID&gt;4&lt;/ID&gt;&lt;UID&gt;{A71EAD96-B30E-4E30-B503-AD090D588BDA}&lt;/UID&gt;&lt;Title&gt;Nosocomial bacterial meningitis&lt;/Title&gt;&lt;Template&gt;Journal Article&lt;/Template&gt;&lt;Star&gt;0&lt;/Star&gt;&lt;Tag&gt;0&lt;/Tag&gt;&lt;Author&gt;van de Beek, Diederik; Drake, James M; Tunkel, Allan R&lt;/Author&gt;&lt;Year&gt;2010&lt;/Year&gt;&lt;Details&gt;&lt;_collection_scope&gt;SCI;SCIE&lt;/_collection_scope&gt;&lt;_created&gt;63107791&lt;/_created&gt;&lt;_impact_factor&gt;  70.670&lt;/_impact_factor&gt;&lt;_isbn&gt;0028-4793&lt;/_isbn&gt;&lt;_issue&gt;2&lt;/_issue&gt;&lt;_journal&gt;New England Journal of Medicine&lt;/_journal&gt;&lt;_modified&gt;63107791&lt;/_modified&gt;&lt;_pages&gt;146-154&lt;/_pages&gt;&lt;_volume&gt;362&lt;/_volume&gt;&lt;/Details&gt;&lt;Extra&gt;&lt;DBUID&gt;{DA82672E-464F-4B9A-ABE8-2B1A346B66B8}&lt;/DBUID&gt;&lt;/Extra&gt;&lt;/Item&gt;&lt;/References&gt;&lt;/Group&gt;&lt;/Citation&gt;_x000a_"/>
    <w:docVar w:name="NE.Ref{4B10F29F-AD56-4F39-8C75-529E8C4EAED9}" w:val=" ADDIN NE.Ref.{4B10F29F-AD56-4F39-8C75-529E8C4EAED9}&lt;Citation&gt;&lt;Group&gt;&lt;References&gt;&lt;Item&gt;&lt;ID&gt;13&lt;/ID&gt;&lt;UID&gt;{A0E125FF-E945-493C-93CC-3FC1B7717645}&lt;/UID&gt;&lt;Title&gt;Loop-mediated isothermal amplification of DNA&lt;/Title&gt;&lt;Template&gt;Journal Article&lt;/Template&gt;&lt;Star&gt;0&lt;/Star&gt;&lt;Tag&gt;0&lt;/Tag&gt;&lt;Author&gt;Notomi, Tsugunori; Okayama, Hiroto; Masubuchi, Harumi; Yonekawa, Toshihiro; Watanabe, Keiko; Amino, Nobuyuki; Hase, Tetsu&lt;/Author&gt;&lt;Year&gt;2000&lt;/Year&gt;&lt;Details&gt;&lt;_collection_scope&gt;SCI;SCIE&lt;/_collection_scope&gt;&lt;_created&gt;63110331&lt;/_created&gt;&lt;_impact_factor&gt;  11.147&lt;/_impact_factor&gt;&lt;_isbn&gt;1362-4962&lt;/_isbn&gt;&lt;_issue&gt;12&lt;/_issue&gt;&lt;_journal&gt;Nucleic Acids Research&lt;/_journal&gt;&lt;_modified&gt;63110331&lt;/_modified&gt;&lt;_pages&gt;e63-e63&lt;/_pages&gt;&lt;_volume&gt;28&lt;/_volume&gt;&lt;/Details&gt;&lt;Extra&gt;&lt;DBUID&gt;{DA82672E-464F-4B9A-ABE8-2B1A346B66B8}&lt;/DBUID&gt;&lt;/Extra&gt;&lt;/Item&gt;&lt;/References&gt;&lt;/Group&gt;&lt;/Citation&gt;_x000a_"/>
    <w:docVar w:name="NE.Ref{503FD831-E0BE-4FDD-8CD3-40C53905F44F}" w:val=" ADDIN NE.Ref.{503FD831-E0BE-4FDD-8CD3-40C53905F44F}&lt;Citation&gt;&lt;Group&gt;&lt;References&gt;&lt;Item&gt;&lt;ID&gt;25&lt;/ID&gt;&lt;UID&gt;{7D3BE16D-08FE-479C-B72C-9DEB3A312ED4}&lt;/UID&gt;&lt;Title&gt;Molecular characterization of femA from Staphylococcus hominis and Staphylococcus saprophyticus, and femA-based discrimination of staphylococcal species&lt;/Title&gt;&lt;Template&gt;Journal Article&lt;/Template&gt;&lt;Star&gt;0&lt;/Star&gt;&lt;Tag&gt;0&lt;/Tag&gt;&lt;Author&gt;Vannuffel, Pascal; Heusterspreute, Michel; Bouyer, Michèle; Vandercam, Bernard; Philippe, Marianne; Gala, Jean-Luc&lt;/Author&gt;&lt;Year&gt;1999&lt;/Year&gt;&lt;Details&gt;&lt;_collection_scope&gt;SCI;SCIE&lt;/_collection_scope&gt;&lt;_created&gt;63111840&lt;/_created&gt;&lt;_impact_factor&gt;   2.651&lt;/_impact_factor&gt;&lt;_isbn&gt;0923-2508&lt;/_isbn&gt;&lt;_issue&gt;2&lt;/_issue&gt;&lt;_journal&gt;Research in Microbiology&lt;/_journal&gt;&lt;_modified&gt;63111841&lt;/_modified&gt;&lt;_pages&gt;129-141&lt;/_pages&gt;&lt;_volume&gt;150&lt;/_volume&gt;&lt;/Details&gt;&lt;Extra&gt;&lt;DBUID&gt;{DA82672E-464F-4B9A-ABE8-2B1A346B66B8}&lt;/DBUID&gt;&lt;/Extra&gt;&lt;/Item&gt;&lt;/References&gt;&lt;/Group&gt;&lt;/Citation&gt;_x000a_"/>
    <w:docVar w:name="NE.Ref{615B8AA4-B43E-4796-AA90-5212CBBAF441}" w:val=" ADDIN NE.Ref.{615B8AA4-B43E-4796-AA90-5212CBBAF441}&lt;Citation&gt;&lt;Group&gt;&lt;References&gt;&lt;Item&gt;&lt;ID&gt;31&lt;/ID&gt;&lt;UID&gt;{D6228F01-5F2E-424B-973D-36443657F0BA}&lt;/UID&gt;&lt;Title&gt;Comparison of a polymerase chain reaction assay and a conventional microbiologic method for detection of methicillin-resistant Staphylococcus aureus.&lt;/Title&gt;&lt;Template&gt;Journal Article&lt;/Template&gt;&lt;Star&gt;0&lt;/Star&gt;&lt;Tag&gt;0&lt;/Tag&gt;&lt;Author&gt;Tokue, YUTAKA; Shoji, SATORU; Satoh, K; Watanabe, AKIRA; Motomiya, MASAKICHI&lt;/Author&gt;&lt;Year&gt;1992&lt;/Year&gt;&lt;Details&gt;&lt;_collection_scope&gt;SCI;SCIE&lt;/_collection_scope&gt;&lt;_created&gt;63126713&lt;/_created&gt;&lt;_impact_factor&gt;   4.715&lt;/_impact_factor&gt;&lt;_isbn&gt;0066-4804&lt;/_isbn&gt;&lt;_issue&gt;1&lt;/_issue&gt;&lt;_journal&gt;Antimicrobial Agents and Chemotherapy&lt;/_journal&gt;&lt;_modified&gt;63126713&lt;/_modified&gt;&lt;_pages&gt;6-9&lt;/_pages&gt;&lt;_volume&gt;36&lt;/_volume&gt;&lt;/Details&gt;&lt;Extra&gt;&lt;DBUID&gt;{DA82672E-464F-4B9A-ABE8-2B1A346B66B8}&lt;/DBUID&gt;&lt;/Extra&gt;&lt;/Item&gt;&lt;/References&gt;&lt;/Group&gt;&lt;/Citation&gt;_x000a_"/>
    <w:docVar w:name="NE.Ref{639911D3-F179-44F2-9114-12CD85A1E15B}" w:val=" ADDIN NE.Ref.{639911D3-F179-44F2-9114-12CD85A1E15B}&lt;Citation&gt;&lt;Group&gt;&lt;References&gt;&lt;Item&gt;&lt;ID&gt;24&lt;/ID&gt;&lt;UID&gt;{A5E63AE7-971D-4DF2-BF76-885C06664242}&lt;/UID&gt;&lt;Title&gt;Rapid differentiation of Staphylococcus aureus, Staphylococcus epidermidis and other coagulase-negative staphylococci and meticillin susceptibility testing directly from growth-positive blood cultures by multiplex real-time PCR&lt;/Title&gt;&lt;Template&gt;Journal Article&lt;/Template&gt;&lt;Star&gt;0&lt;/Star&gt;&lt;Tag&gt;0&lt;/Tag&gt;&lt;Author&gt;Jukes, Leanne; Mikhail, Jane; Bome-Mannathoko, Naledi; Hadfield, Stephen J; Harris, Llinos G; El-Bouri, Khalid; Davies, Angharad P; Mack, Dietrich&lt;/Author&gt;&lt;Year&gt;2010&lt;/Year&gt;&lt;Details&gt;&lt;_collection_scope&gt;SCI;SCIE&lt;/_collection_scope&gt;&lt;_created&gt;63111839&lt;/_created&gt;&lt;_impact_factor&gt;   1.926&lt;/_impact_factor&gt;&lt;_isbn&gt;1473-5644&lt;/_isbn&gt;&lt;_issue&gt;12&lt;/_issue&gt;&lt;_journal&gt;Journal of Medical Microbiology&lt;/_journal&gt;&lt;_modified&gt;63111839&lt;/_modified&gt;&lt;_pages&gt;1456-1461&lt;/_pages&gt;&lt;_volume&gt;59&lt;/_volume&gt;&lt;/Details&gt;&lt;Extra&gt;&lt;DBUID&gt;{DA82672E-464F-4B9A-ABE8-2B1A346B66B8}&lt;/DBUID&gt;&lt;/Extra&gt;&lt;/Item&gt;&lt;/References&gt;&lt;/Group&gt;&lt;/Citation&gt;_x000a_"/>
    <w:docVar w:name="NE.Ref{6601473A-9691-4F18-8487-91BC158260C6}" w:val=" ADDIN NE.Ref.{6601473A-9691-4F18-8487-91BC158260C6}&lt;Citation&gt;&lt;Group&gt;&lt;References&gt;&lt;Item&gt;&lt;ID&gt;2&lt;/ID&gt;&lt;UID&gt;{EAF78152-4DE2-4BA3-85FD-E2D086110A64}&lt;/UID&gt;&lt;Title&gt;Staphylococcus aureus Infections: Epidemiology, Pathophysiology, Clinical Manifestations, and Management&lt;/Title&gt;&lt;Template&gt;Journal Article&lt;/Template&gt;&lt;Star&gt;0&lt;/Star&gt;&lt;Tag&gt;0&lt;/Tag&gt;&lt;Author&gt;Tong, Steven Y C; Davis, Joshua S; Eichenberger, Emily; Holland, Thomas L; Fowler, Vance G&lt;/Author&gt;&lt;Year&gt;0&lt;/Year&gt;&lt;Details&gt;&lt;_issue&gt;3&lt;/_issue&gt;&lt;_journal&gt;Clinical Microbiology Reviews&lt;/_journal&gt;&lt;_pages&gt;603-661&lt;/_pages&gt;&lt;_volume&gt;28&lt;/_volume&gt;&lt;_created&gt;63107775&lt;/_created&gt;&lt;_modified&gt;63107775&lt;/_modified&gt;&lt;_collection_scope&gt;SCI;SCIE&lt;/_collection_scope&gt;&lt;/Details&gt;&lt;Extra&gt;&lt;DBUID&gt;{DA82672E-464F-4B9A-ABE8-2B1A346B66B8}&lt;/DBUID&gt;&lt;/Extra&gt;&lt;/Item&gt;&lt;/References&gt;&lt;/Group&gt;&lt;/Citation&gt;_x000a_"/>
    <w:docVar w:name="NE.Ref{6C6B7224-C099-4922-A70B-7E721E1D4B44}" w:val=" ADDIN NE.Ref.{6C6B7224-C099-4922-A70B-7E721E1D4B44}&lt;Citation&gt;&lt;Group&gt;&lt;References&gt;&lt;Item&gt;&lt;ID&gt;23&lt;/ID&gt;&lt;UID&gt;{3D38A2AF-1C30-4C0B-9332-D2F8CD2DE8F4}&lt;/UID&gt;&lt;Title&gt;FemA, a host-mediated factor essential for methicillin resistance in Staphylococcus aureus: molecular cloning and characterization&lt;/Title&gt;&lt;Template&gt;Journal Article&lt;/Template&gt;&lt;Star&gt;0&lt;/Star&gt;&lt;Tag&gt;0&lt;/Tag&gt;&lt;Author&gt;Berger-Bächi, Brigitte; Barberis-Maino, Luisella; Strässle, Anni; Kayser, Fritz H&lt;/Author&gt;&lt;Year&gt;1989&lt;/Year&gt;&lt;Details&gt;&lt;_created&gt;63111831&lt;/_created&gt;&lt;_isbn&gt;0026-8925&lt;/_isbn&gt;&lt;_issue&gt;1-2&lt;/_issue&gt;&lt;_journal&gt;Molecular and General Genetics&lt;/_journal&gt;&lt;_modified&gt;63111835&lt;/_modified&gt;&lt;_pages&gt;263-269&lt;/_pages&gt;&lt;_volume&gt;219&lt;/_volume&gt;&lt;/Details&gt;&lt;Extra&gt;&lt;DBUID&gt;{DA82672E-464F-4B9A-ABE8-2B1A346B66B8}&lt;/DBUID&gt;&lt;/Extra&gt;&lt;/Item&gt;&lt;/References&gt;&lt;/Group&gt;&lt;/Citation&gt;_x000a_"/>
    <w:docVar w:name="NE.Ref{706B6A17-D716-4EA3-8E9A-CE0515B70DCF}" w:val=" ADDIN NE.Ref.{706B6A17-D716-4EA3-8E9A-CE0515B70DCF}&lt;Citation&gt;&lt;Group&gt;&lt;References&gt;&lt;Item&gt;&lt;ID&gt;32&lt;/ID&gt;&lt;UID&gt;{8145495D-5E48-4727-83AE-B7CA70537035}&lt;/UID&gt;&lt;Title&gt;Detection of mecA, femA, and femB genes in clinical strains of staphylococci using polymerase chain reaction&lt;/Title&gt;&lt;Template&gt;Journal Article&lt;/Template&gt;&lt;Star&gt;0&lt;/Star&gt;&lt;Tag&gt;0&lt;/Tag&gt;&lt;Author&gt;Kobayashi, N; Wu, H; Kojima, K; Taniguchi, K; Urasawa, S; Uehara, N; Omizu, Y; Kishi, Y; Yagihashi, A; Kurokawa, I&lt;/Author&gt;&lt;Year&gt;1994&lt;/Year&gt;&lt;Details&gt;&lt;_created&gt;63127343&lt;/_created&gt;&lt;_isbn&gt;1469-4409&lt;/_isbn&gt;&lt;_issue&gt;2&lt;/_issue&gt;&lt;_journal&gt;Epidemiology &amp;amp; Infection&lt;/_journal&gt;&lt;_modified&gt;63127343&lt;/_modified&gt;&lt;_pages&gt;259-266&lt;/_pages&gt;&lt;_volume&gt;113&lt;/_volume&gt;&lt;/Details&gt;&lt;Extra&gt;&lt;DBUID&gt;{DA82672E-464F-4B9A-ABE8-2B1A346B66B8}&lt;/DBUID&gt;&lt;/Extra&gt;&lt;/Item&gt;&lt;/References&gt;&lt;/Group&gt;&lt;/Citation&gt;_x000a_"/>
    <w:docVar w:name="NE.Ref{76B80B28-31AF-4D2C-94F0-66C6C68E5F6D}" w:val=" ADDIN NE.Ref.{76B80B28-31AF-4D2C-94F0-66C6C68E5F6D}&lt;Citation&gt;&lt;Group&gt;&lt;References&gt;&lt;Item&gt;&lt;ID&gt;22&lt;/ID&gt;&lt;UID&gt;{11964569-C478-47FC-BE18-C6F6DE6D3005}&lt;/UID&gt;&lt;Title&gt;Antibiotic resistance in Gram-positive cocci&lt;/Title&gt;&lt;Template&gt;Journal Article&lt;/Template&gt;&lt;Star&gt;0&lt;/Star&gt;&lt;Tag&gt;0&lt;/Tag&gt;&lt;Author&gt;Jeljaszewicz, J; Mlynarczyk, G; Mlynarczyk, A&lt;/Author&gt;&lt;Year&gt;2000&lt;/Year&gt;&lt;Details&gt;&lt;_collection_scope&gt;SCI;SCIE&lt;/_collection_scope&gt;&lt;_created&gt;63111829&lt;/_created&gt;&lt;_impact_factor&gt;   4.615&lt;/_impact_factor&gt;&lt;_isbn&gt;0924-8579&lt;/_isbn&gt;&lt;_issue&gt;4&lt;/_issue&gt;&lt;_journal&gt;International Journal of Antimicrobial Agents&lt;/_journal&gt;&lt;_modified&gt;63126621&lt;/_modified&gt;&lt;_pages&gt;473-478&lt;/_pages&gt;&lt;_volume&gt;16&lt;/_volume&gt;&lt;/Details&gt;&lt;Extra&gt;&lt;DBUID&gt;{DA82672E-464F-4B9A-ABE8-2B1A346B66B8}&lt;/DBUID&gt;&lt;/Extra&gt;&lt;/Item&gt;&lt;/References&gt;&lt;/Group&gt;&lt;/Citation&gt;_x000a_"/>
    <w:docVar w:name="NE.Ref{7EB910BA-8110-4D51-8614-963D071E2BE8}" w:val=" ADDIN NE.Ref.{7EB910BA-8110-4D51-8614-963D071E2BE8}&lt;Citation&gt;&lt;Group&gt;&lt;References&gt;&lt;Item&gt;&lt;ID&gt;30&lt;/ID&gt;&lt;UID&gt;{AF670D70-8A1D-40B6-8252-F4889D132A28}&lt;/UID&gt;&lt;Title&gt;Evaluation of methicillin resistance by cefoxitin disk diffusion and PBP2a latex agglutination test in mecA-positive Staphylococcus aureus, and comparison of mecA with femA, femB, femX positivities&lt;/Title&gt;&lt;Template&gt;Journal Article&lt;/Template&gt;&lt;Star&gt;0&lt;/Star&gt;&lt;Tag&gt;0&lt;/Tag&gt;&lt;Author&gt;Akcam, Fusun Zeynep; Tinaz, Gulgun Bosgelmez; Kaya, Onur; Tigli, Arzu; Ture, Ebru; Hosoglu, Salih&lt;/Author&gt;&lt;Year&gt;2009&lt;/Year&gt;&lt;Details&gt;&lt;_collection_scope&gt;SCIE;EI&lt;/_collection_scope&gt;&lt;_created&gt;63126618&lt;/_created&gt;&lt;_impact_factor&gt;   3.701&lt;/_impact_factor&gt;&lt;_isbn&gt;0944-5013&lt;/_isbn&gt;&lt;_issue&gt;4&lt;/_issue&gt;&lt;_journal&gt;Microbiological Research&lt;/_journal&gt;&lt;_modified&gt;63126618&lt;/_modified&gt;&lt;_pages&gt;400-403&lt;/_pages&gt;&lt;_volume&gt;164&lt;/_volume&gt;&lt;/Details&gt;&lt;Extra&gt;&lt;DBUID&gt;{DA82672E-464F-4B9A-ABE8-2B1A346B66B8}&lt;/DBUID&gt;&lt;/Extra&gt;&lt;/Item&gt;&lt;/References&gt;&lt;/Group&gt;&lt;/Citation&gt;_x000a_"/>
    <w:docVar w:name="NE.Ref{8945FC1E-46E5-46C7-A280-0AA6819E536F}" w:val=" ADDIN NE.Ref.{8945FC1E-46E5-46C7-A280-0AA6819E536F}&lt;Citation&gt;&lt;Group&gt;&lt;References&gt;&lt;Item&gt;&lt;ID&gt;22&lt;/ID&gt;&lt;UID&gt;{11964569-C478-47FC-BE18-C6F6DE6D3005}&lt;/UID&gt;&lt;Title&gt;Antibiotic resistance in Gram-positive cocci&lt;/Title&gt;&lt;Template&gt;Journal Article&lt;/Template&gt;&lt;Star&gt;0&lt;/Star&gt;&lt;Tag&gt;0&lt;/Tag&gt;&lt;Author&gt;Jeljaszewicz, J; Mlynarczyk, G; Mlynarczyk, A&lt;/Author&gt;&lt;Year&gt;2000&lt;/Year&gt;&lt;Details&gt;&lt;_collection_scope&gt;SCI;SCIE&lt;/_collection_scope&gt;&lt;_created&gt;63111829&lt;/_created&gt;&lt;_impact_factor&gt;   4.615&lt;/_impact_factor&gt;&lt;_isbn&gt;0924-8579&lt;/_isbn&gt;&lt;_issue&gt;4&lt;/_issue&gt;&lt;_journal&gt;International Journal of Antimicrobial Agents&lt;/_journal&gt;&lt;_modified&gt;63126621&lt;/_modified&gt;&lt;_pages&gt;473-478&lt;/_pages&gt;&lt;_volume&gt;16&lt;/_volume&gt;&lt;/Details&gt;&lt;Extra&gt;&lt;DBUID&gt;{DA82672E-464F-4B9A-ABE8-2B1A346B66B8}&lt;/DBUID&gt;&lt;/Extra&gt;&lt;/Item&gt;&lt;/References&gt;&lt;/Group&gt;&lt;/Citation&gt;_x000a_"/>
    <w:docVar w:name="NE.Ref{8AAEB6F6-D128-488D-9317-DBB442DD7FD9}" w:val=" ADDIN NE.Ref.{8AAEB6F6-D128-488D-9317-DBB442DD7FD9}&lt;Citation&gt;&lt;Group&gt;&lt;References&gt;&lt;Item&gt;&lt;ID&gt;14&lt;/ID&gt;&lt;UID&gt;{C00E7F7F-DD9B-461A-81FE-EFE452734EAF}&lt;/UID&gt;&lt;Title&gt;Rapid and semiquantitative detection of Staphylococcus epidermidis in humor samples by microfluidic platform&lt;/Title&gt;&lt;Template&gt;Journal Article&lt;/Template&gt;&lt;Star&gt;0&lt;/Star&gt;&lt;Tag&gt;0&lt;/Tag&gt;&lt;Author&gt;Zhang, Xinlian; Li, Xiaoxu; Liu, Qi; Ke, Shaorui; Ji, Yinghong; Liu, Sixiu; Sui, Guodong&lt;/Author&gt;&lt;Year&gt;2019&lt;/Year&gt;&lt;Details&gt;&lt;_created&gt;63111818&lt;/_created&gt;&lt;_impact_factor&gt;   6.393&lt;/_impact_factor&gt;&lt;_isbn&gt;0925-4005&lt;/_isbn&gt;&lt;_journal&gt;Sensors and Actuators B: Chemical&lt;/_journal&gt;&lt;_modified&gt;63111818&lt;/_modified&gt;&lt;_pages&gt;8-14&lt;/_pages&gt;&lt;_volume&gt;278&lt;/_volume&gt;&lt;/Details&gt;&lt;Extra&gt;&lt;DBUID&gt;{DA82672E-464F-4B9A-ABE8-2B1A346B66B8}&lt;/DBUID&gt;&lt;/Extra&gt;&lt;/Item&gt;&lt;/References&gt;&lt;/Group&gt;&lt;Group&gt;&lt;References&gt;&lt;Item&gt;&lt;ID&gt;15&lt;/ID&gt;&lt;UID&gt;{1F9A2F0C-160B-4B08-B518-EC945C31EAB4}&lt;/UID&gt;&lt;Title&gt;Rapid capture and analysis of airborne Staphylococcus aureus in the hospital using a microfluidic chip&lt;/Title&gt;&lt;Template&gt;Journal Article&lt;/Template&gt;&lt;Star&gt;0&lt;/Star&gt;&lt;Tag&gt;0&lt;/Tag&gt;&lt;Author&gt;Jiang, Xiran; Liu, Yingchao; Liu, Qi; Jing, Wenwen; Qin, Kairong; Sui, Guodong&lt;/Author&gt;&lt;Year&gt;2016&lt;/Year&gt;&lt;Details&gt;&lt;_collection_scope&gt;SCIE;EI&lt;/_collection_scope&gt;&lt;_created&gt;63111818&lt;/_created&gt;&lt;_impact_factor&gt;   2.426&lt;/_impact_factor&gt;&lt;_issue&gt;9&lt;/_issue&gt;&lt;_journal&gt;Micromachines&lt;/_journal&gt;&lt;_modified&gt;63111818&lt;/_modified&gt;&lt;_pages&gt;169&lt;/_pages&gt;&lt;_volume&gt;7&lt;/_volume&gt;&lt;/Details&gt;&lt;Extra&gt;&lt;DBUID&gt;{DA82672E-464F-4B9A-ABE8-2B1A346B66B8}&lt;/DBUID&gt;&lt;/Extra&gt;&lt;/Item&gt;&lt;/References&gt;&lt;/Group&gt;&lt;Group&gt;&lt;References&gt;&lt;Item&gt;&lt;ID&gt;16&lt;/ID&gt;&lt;UID&gt;{11C103B7-1CB2-45F1-B85C-5FB879ECFC7D}&lt;/UID&gt;&lt;Title&gt;An integrated direct loop-mediated isothermal amplification microdevice incorporated with an immunochromatographic strip for bacteria detection in human whole blood and milk without a sample preparation step&lt;/Title&gt;&lt;Template&gt;Journal Article&lt;/Template&gt;&lt;Star&gt;0&lt;/Star&gt;&lt;Tag&gt;0&lt;/Tag&gt;&lt;Author&gt;Lee, Dohwan; Kim, Yong Tae; Lee, Jee Won; Seo, Tae Seok&lt;/Author&gt;&lt;Year&gt;2016&lt;/Year&gt;&lt;Details&gt;&lt;_created&gt;63111819&lt;/_created&gt;&lt;_impact_factor&gt;   9.518&lt;/_impact_factor&gt;&lt;_isbn&gt;0956-5663&lt;/_isbn&gt;&lt;_journal&gt;Biosensors and Bioelectronics&lt;/_journal&gt;&lt;_modified&gt;63111819&lt;/_modified&gt;&lt;_pages&gt;273-279&lt;/_pages&gt;&lt;_volume&gt;79&lt;/_volume&gt;&lt;/Details&gt;&lt;Extra&gt;&lt;DBUID&gt;{DA82672E-464F-4B9A-ABE8-2B1A346B66B8}&lt;/DBUID&gt;&lt;/Extra&gt;&lt;/Item&gt;&lt;/References&gt;&lt;/Group&gt;&lt;Group&gt;&lt;References&gt;&lt;Item&gt;&lt;ID&gt;20&lt;/ID&gt;&lt;UID&gt;{C86BA2F4-21F4-4AF5-8366-C98FDE5D26E5}&lt;/UID&gt;&lt;Title&gt;A sample-to-answer, portable platform for rapid detection of pathogens with a smartphone interface&lt;/Title&gt;&lt;Template&gt;Journal Article&lt;/Template&gt;&lt;Star&gt;0&lt;/Star&gt;&lt;Tag&gt;0&lt;/Tag&gt;&lt;Author&gt;Ma, Yu-Dong; Li, Kuang-Hsien; Chen, Yi-Hong; Lee, Yung-Mao; Chou, Shang-Ta; Lai, Yue-Yuan; Huang, Po-Chiun; Ma, Hsi-Pin; Lee, Gwo-Bin&lt;/Author&gt;&lt;Year&gt;2019&lt;/Year&gt;&lt;Details&gt;&lt;_collection_scope&gt;SCI;SCIE&lt;/_collection_scope&gt;&lt;_created&gt;63111822&lt;/_created&gt;&lt;_impact_factor&gt;   6.914&lt;/_impact_factor&gt;&lt;_issue&gt;22&lt;/_issue&gt;&lt;_journal&gt;Lab on a Chip&lt;/_journal&gt;&lt;_modified&gt;63111826&lt;/_modified&gt;&lt;_pages&gt;3804-3814&lt;/_pages&gt;&lt;_volume&gt;19&lt;/_volume&gt;&lt;/Details&gt;&lt;Extra&gt;&lt;DBUID&gt;{DA82672E-464F-4B9A-ABE8-2B1A346B66B8}&lt;/DBUID&gt;&lt;/Extra&gt;&lt;/Item&gt;&lt;/References&gt;&lt;/Group&gt;&lt;Group&gt;&lt;References&gt;&lt;Item&gt;&lt;ID&gt;19&lt;/ID&gt;&lt;UID&gt;{F14406BF-B0FE-4ED7-ADDF-616BC6346498}&lt;/UID&gt;&lt;Title&gt;Semi-quantitative visual detection of loop mediated isothermal amplification (LAMP)-generated DNA by distance-based measurement on a paper device&lt;/Title&gt;&lt;Template&gt;Journal Article&lt;/Template&gt;&lt;Star&gt;0&lt;/Star&gt;&lt;Tag&gt;0&lt;/Tag&gt;&lt;Author&gt;Hongwarittorrn, Irin; Chaichanawongsaroj, Nuntaree; Laiwattanapaisal, Wanida&lt;/Author&gt;&lt;Year&gt;2017&lt;/Year&gt;&lt;Details&gt;&lt;_collection_scope&gt;SCI;SCIE;EI&lt;/_collection_scope&gt;&lt;_created&gt;63111821&lt;/_created&gt;&lt;_impact_factor&gt;   4.916&lt;/_impact_factor&gt;&lt;_isbn&gt;0039-9140&lt;/_isbn&gt;&lt;_journal&gt;Talanta&lt;/_journal&gt;&lt;_modified&gt;63111826&lt;/_modified&gt;&lt;_pages&gt;135-142&lt;/_pages&gt;&lt;_volume&gt;175&lt;/_volume&gt;&lt;/Details&gt;&lt;Extra&gt;&lt;DBUID&gt;{DA82672E-464F-4B9A-ABE8-2B1A346B66B8}&lt;/DBUID&gt;&lt;/Extra&gt;&lt;/Item&gt;&lt;/References&gt;&lt;/Group&gt;&lt;/Citation&gt;_x000a_"/>
    <w:docVar w:name="NE.Ref{9687EBB6-1664-4CA5-BB6E-9554152D4DD0}" w:val=" ADDIN NE.Ref.{9687EBB6-1664-4CA5-BB6E-9554152D4DD0}&lt;Citation&gt;&lt;Group&gt;&lt;References&gt;&lt;Item&gt;&lt;ID&gt;13&lt;/ID&gt;&lt;UID&gt;{A0E125FF-E945-493C-93CC-3FC1B7717645}&lt;/UID&gt;&lt;Title&gt;Loop-mediated isothermal amplification of DNA&lt;/Title&gt;&lt;Template&gt;Journal Article&lt;/Template&gt;&lt;Star&gt;0&lt;/Star&gt;&lt;Tag&gt;0&lt;/Tag&gt;&lt;Author&gt;Notomi, Tsugunori; Okayama, Hiroto; Masubuchi, Harumi; Yonekawa, Toshihiro; Watanabe, Keiko; Amino, Nobuyuki; Hase, Tetsu&lt;/Author&gt;&lt;Year&gt;2000&lt;/Year&gt;&lt;Details&gt;&lt;_isbn&gt;1362-4962&lt;/_isbn&gt;&lt;_issue&gt;12&lt;/_issue&gt;&lt;_journal&gt;Nucleic Acids Research&lt;/_journal&gt;&lt;_pages&gt;e63-e63&lt;/_pages&gt;&lt;_volume&gt;28&lt;/_volume&gt;&lt;_created&gt;63110331&lt;/_created&gt;&lt;_modified&gt;63110331&lt;/_modified&gt;&lt;_impact_factor&gt;  11.147&lt;/_impact_factor&gt;&lt;_collection_scope&gt;SCI;SCIE&lt;/_collection_scope&gt;&lt;/Details&gt;&lt;Extra&gt;&lt;DBUID&gt;{DA82672E-464F-4B9A-ABE8-2B1A346B66B8}&lt;/DBUID&gt;&lt;/Extra&gt;&lt;/Item&gt;&lt;/References&gt;&lt;/Group&gt;&lt;/Citation&gt;_x000a_"/>
    <w:docVar w:name="NE.Ref{99AC3E90-A489-41EE-8710-18D5AA4FF072}" w:val=" ADDIN NE.Ref.{99AC3E90-A489-41EE-8710-18D5AA4FF072}&lt;Citation&gt;&lt;Group&gt;&lt;References&gt;&lt;Item&gt;&lt;ID&gt;8&lt;/ID&gt;&lt;UID&gt;{96F21224-5A97-4EF2-A2F0-9CAC42F849D7}&lt;/UID&gt;&lt;Title&gt;Use of the VITEK 2 system for rapid identification of clinical isolates of staphylococci from bloodstream infections&lt;/Title&gt;&lt;Template&gt;Journal Article&lt;/Template&gt;&lt;Star&gt;0&lt;/Star&gt;&lt;Tag&gt;0&lt;/Tag&gt;&lt;Author&gt;Spanu, Teresa; Sanguinetti, Maurizio; Ciccaglione, Daniela; D&amp;apos;Inzeo, Tiziana; Romano, Lucio; Leone, Fiammetta; Fadda, Giovanni&lt;/Author&gt;&lt;Year&gt;2003&lt;/Year&gt;&lt;Details&gt;&lt;_collection_scope&gt;SCI;SCIE&lt;/_collection_scope&gt;&lt;_created&gt;63110296&lt;/_created&gt;&lt;_impact_factor&gt;   4.959&lt;/_impact_factor&gt;&lt;_isbn&gt;0095-1137&lt;/_isbn&gt;&lt;_issue&gt;9&lt;/_issue&gt;&lt;_journal&gt;Journal of Clinical Microbiology&lt;/_journal&gt;&lt;_modified&gt;63127862&lt;/_modified&gt;&lt;_pages&gt;4259-4263&lt;/_pages&gt;&lt;_volume&gt;41&lt;/_volume&gt;&lt;/Details&gt;&lt;Extra&gt;&lt;DBUID&gt;{DA82672E-464F-4B9A-ABE8-2B1A346B66B8}&lt;/DBUID&gt;&lt;/Extra&gt;&lt;/Item&gt;&lt;/References&gt;&lt;/Group&gt;&lt;Group&gt;&lt;References&gt;&lt;Item&gt;&lt;ID&gt;9&lt;/ID&gt;&lt;UID&gt;{CB670AEF-F9B8-46F2-8794-15B467A0A208}&lt;/UID&gt;&lt;Title&gt;The characteristics of post-neurosurgical bacterial meningitis in elective neurosurgery in 2012: a single institute study&lt;/Title&gt;&lt;Template&gt;Journal Article&lt;/Template&gt;&lt;Star&gt;0&lt;/Star&gt;&lt;Tag&gt;0&lt;/Tag&gt;&lt;Author&gt;Tian, Runfa; Hao, Shuyu; Hou, Zonggang; Gao, Zhixian; Liu, Baiyun&lt;/Author&gt;&lt;Year&gt;2015&lt;/Year&gt;&lt;Details&gt;&lt;_collection_scope&gt;SCIE&lt;/_collection_scope&gt;&lt;_created&gt;63110297&lt;/_created&gt;&lt;_impact_factor&gt;   1.672&lt;/_impact_factor&gt;&lt;_isbn&gt;0303-8467&lt;/_isbn&gt;&lt;_journal&gt;Clinical Neurology and Neurosurgery&lt;/_journal&gt;&lt;_modified&gt;63127709&lt;/_modified&gt;&lt;_pages&gt;41-45&lt;/_pages&gt;&lt;_volume&gt;139&lt;/_volume&gt;&lt;/Details&gt;&lt;Extra&gt;&lt;DBUID&gt;{DA82672E-464F-4B9A-ABE8-2B1A346B66B8}&lt;/DBUID&gt;&lt;/Extra&gt;&lt;/Item&gt;&lt;/References&gt;&lt;/Group&gt;&lt;/Citation&gt;_x000a_"/>
    <w:docVar w:name="NE.Ref{9A38FAE1-72D0-4158-9DA6-F66767FA9648}" w:val=" ADDIN NE.Ref.{9A38FAE1-72D0-4158-9DA6-F66767FA9648}&lt;Citation&gt;&lt;Group&gt;&lt;References&gt;&lt;Item&gt;&lt;ID&gt;26&lt;/ID&gt;&lt;UID&gt;{DA39B192-2672-4F2E-B965-307D0022AE6F}&lt;/UID&gt;&lt;Title&gt;Centrifugal loop-mediated isothermal amplification microdevice for rapid, multiplex and colorimetric foodborne pathogen detection&lt;/Title&gt;&lt;Template&gt;Journal Article&lt;/Template&gt;&lt;Star&gt;0&lt;/Star&gt;&lt;Tag&gt;0&lt;/Tag&gt;&lt;Author&gt;Oh, Seung Jun; Park, Byung Hyun; Jung, Jae Hwan; Choi, Goro; Lee, Doh C; Seo, Tae Seok&lt;/Author&gt;&lt;Year&gt;2016&lt;/Year&gt;&lt;Details&gt;&lt;_isbn&gt;0956-5663&lt;/_isbn&gt;&lt;_journal&gt;Biosensors and Bioelectronics&lt;/_journal&gt;&lt;_pages&gt;293-300&lt;/_pages&gt;&lt;_volume&gt;75&lt;/_volume&gt;&lt;_created&gt;63120347&lt;/_created&gt;&lt;_modified&gt;63120347&lt;/_modified&gt;&lt;_impact_factor&gt;   9.518&lt;/_impact_factor&gt;&lt;/Details&gt;&lt;Extra&gt;&lt;DBUID&gt;{DA82672E-464F-4B9A-ABE8-2B1A346B66B8}&lt;/DBUID&gt;&lt;/Extra&gt;&lt;/Item&gt;&lt;/References&gt;&lt;/Group&gt;&lt;/Citation&gt;_x000a_"/>
    <w:docVar w:name="NE.Ref{A5058803-3434-4F65-BC73-BA3DE85248C7}" w:val=" ADDIN NE.Ref.{A5058803-3434-4F65-BC73-BA3DE85248C7}&lt;Citation&gt;&lt;Group&gt;&lt;References&gt;&lt;Item&gt;&lt;ID&gt;10&lt;/ID&gt;&lt;UID&gt;{03E0A738-BA7C-4886-AC6C-17DA5E1D0273}&lt;/UID&gt;&lt;Title&gt;Antibiotic susceptibility and mecA frequency in Staphylococcus epidermidis, isolated from intensive care unit patients&lt;/Title&gt;&lt;Template&gt;Journal Article&lt;/Template&gt;&lt;Star&gt;0&lt;/Star&gt;&lt;Tag&gt;0&lt;/Tag&gt;&lt;Author&gt;Najar-Peerayeh, Shahin; Moghadas, Ali Jazayeri; Behmanesh, Mehrdad&lt;/Author&gt;&lt;Year&gt;2014&lt;/Year&gt;&lt;Details&gt;&lt;_collection_scope&gt;SCIE&lt;/_collection_scope&gt;&lt;_created&gt;63110299&lt;/_created&gt;&lt;_impact_factor&gt;   0.957&lt;/_impact_factor&gt;&lt;_issue&gt;8&lt;/_issue&gt;&lt;_journal&gt;Jundishapur Journal of Microbiology&lt;/_journal&gt;&lt;_modified&gt;63111824&lt;/_modified&gt;&lt;_volume&gt;7&lt;/_volume&gt;&lt;/Details&gt;&lt;Extra&gt;&lt;DBUID&gt;{DA82672E-464F-4B9A-ABE8-2B1A346B66B8}&lt;/DBUID&gt;&lt;/Extra&gt;&lt;/Item&gt;&lt;/References&gt;&lt;/Group&gt;&lt;/Citation&gt;_x000a_"/>
    <w:docVar w:name="NE.Ref{BB81FF2E-04F7-4FBC-865E-0BE0EE6C5832}" w:val=" ADDIN NE.Ref.{BB81FF2E-04F7-4FBC-865E-0BE0EE6C5832}&lt;Citation&gt;&lt;Group&gt;&lt;References&gt;&lt;Item&gt;&lt;ID&gt;23&lt;/ID&gt;&lt;UID&gt;{3D38A2AF-1C30-4C0B-9332-D2F8CD2DE8F4}&lt;/UID&gt;&lt;Title&gt;FemA, a host-mediated factor essential for methicillin resistance in Staphylococcus aureus: molecular cloning and characterization&lt;/Title&gt;&lt;Template&gt;Journal Article&lt;/Template&gt;&lt;Star&gt;0&lt;/Star&gt;&lt;Tag&gt;0&lt;/Tag&gt;&lt;Author&gt;Berger-Bächi, Brigitte; Barberis-Maino, Luisella; Strässle, Anni; Kayser, Fritz H&lt;/Author&gt;&lt;Year&gt;1989&lt;/Year&gt;&lt;Details&gt;&lt;_isbn&gt;0026-8925&lt;/_isbn&gt;&lt;_issue&gt;1-2&lt;/_issue&gt;&lt;_journal&gt;Molecular and General Genetics&lt;/_journal&gt;&lt;_pages&gt;263-269&lt;/_pages&gt;&lt;_volume&gt;219&lt;/_volume&gt;&lt;_created&gt;63111831&lt;/_created&gt;&lt;_modified&gt;63111835&lt;/_modified&gt;&lt;/Details&gt;&lt;Extra&gt;&lt;DBUID&gt;{DA82672E-464F-4B9A-ABE8-2B1A346B66B8}&lt;/DBUID&gt;&lt;/Extra&gt;&lt;/Item&gt;&lt;/References&gt;&lt;/Group&gt;&lt;/Citation&gt;_x000a_"/>
    <w:docVar w:name="NE.Ref{E67D9C5E-9000-4465-B665-89B3BEEAC80D}" w:val=" ADDIN NE.Ref.{E67D9C5E-9000-4465-B665-89B3BEEAC80D}&lt;Citation&gt;&lt;Group&gt;&lt;References&gt;&lt;Item&gt;&lt;ID&gt;4&lt;/ID&gt;&lt;UID&gt;{A71EAD96-B30E-4E30-B503-AD090D588BDA}&lt;/UID&gt;&lt;Title&gt;Nosocomial bacterial meningitis&lt;/Title&gt;&lt;Template&gt;Journal Article&lt;/Template&gt;&lt;Star&gt;0&lt;/Star&gt;&lt;Tag&gt;0&lt;/Tag&gt;&lt;Author&gt;van de Beek, Diederik; Drake, James M; Tunkel, Allan R&lt;/Author&gt;&lt;Year&gt;2010&lt;/Year&gt;&lt;Details&gt;&lt;_collection_scope&gt;SCI;SCIE&lt;/_collection_scope&gt;&lt;_created&gt;63107791&lt;/_created&gt;&lt;_impact_factor&gt;  70.670&lt;/_impact_factor&gt;&lt;_isbn&gt;0028-4793&lt;/_isbn&gt;&lt;_issue&gt;2&lt;/_issue&gt;&lt;_journal&gt;New England Journal of Medicine&lt;/_journal&gt;&lt;_modified&gt;63107791&lt;/_modified&gt;&lt;_pages&gt;146-154&lt;/_pages&gt;&lt;_volume&gt;362&lt;/_volume&gt;&lt;/Details&gt;&lt;Extra&gt;&lt;DBUID&gt;{DA82672E-464F-4B9A-ABE8-2B1A346B66B8}&lt;/DBUID&gt;&lt;/Extra&gt;&lt;/Item&gt;&lt;/References&gt;&lt;/Group&gt;&lt;Group&gt;&lt;References&gt;&lt;Item&gt;&lt;ID&gt;9&lt;/ID&gt;&lt;UID&gt;{CB670AEF-F9B8-46F2-8794-15B467A0A208}&lt;/UID&gt;&lt;Title&gt;The characteristics of post-neurosurgical bacterial meningitis in elective neurosurgery in 2012: a single institute study&lt;/Title&gt;&lt;Template&gt;Journal Article&lt;/Template&gt;&lt;Star&gt;0&lt;/Star&gt;&lt;Tag&gt;0&lt;/Tag&gt;&lt;Author&gt;Tian, Runfa; Hao, Shuyu; Hou, Zonggang; Gao, Zhixian; Liu, Baiyun&lt;/Author&gt;&lt;Year&gt;2015&lt;/Year&gt;&lt;Details&gt;&lt;_collection_scope&gt;SCIE&lt;/_collection_scope&gt;&lt;_created&gt;63110297&lt;/_created&gt;&lt;_impact_factor&gt;   1.672&lt;/_impact_factor&gt;&lt;_isbn&gt;0303-8467&lt;/_isbn&gt;&lt;_journal&gt;Clinical Neurology and Neurosurgery&lt;/_journal&gt;&lt;_modified&gt;63127709&lt;/_modified&gt;&lt;_pages&gt;41-45&lt;/_pages&gt;&lt;_volume&gt;139&lt;/_volume&gt;&lt;/Details&gt;&lt;Extra&gt;&lt;DBUID&gt;{DA82672E-464F-4B9A-ABE8-2B1A346B66B8}&lt;/DBUID&gt;&lt;/Extra&gt;&lt;/Item&gt;&lt;/References&gt;&lt;/Group&gt;&lt;/Citation&gt;_x000a_"/>
    <w:docVar w:name="NE.Ref{E71449A6-9D25-46AD-B373-74F01E49DE66}" w:val=" ADDIN NE.Ref.{E71449A6-9D25-46AD-B373-74F01E49DE66}&lt;Citation&gt;&lt;Group&gt;&lt;References&gt;&lt;Item&gt;&lt;ID&gt;6&lt;/ID&gt;&lt;UID&gt;{1D473699-7E20-4F5E-9A93-F1F916455386}&lt;/UID&gt;&lt;Title&gt;Coagulase-negative staphylococci&lt;/Title&gt;&lt;Template&gt;Journal Article&lt;/Template&gt;&lt;Star&gt;0&lt;/Star&gt;&lt;Tag&gt;0&lt;/Tag&gt;&lt;Author&gt;Becker, Karsten; Heilmann, Christine; Peters, Georg&lt;/Author&gt;&lt;Year&gt;2014&lt;/Year&gt;&lt;Details&gt;&lt;_collection_scope&gt;SCI;SCIE&lt;/_collection_scope&gt;&lt;_created&gt;63110291&lt;/_created&gt;&lt;_impact_factor&gt;  17.750&lt;/_impact_factor&gt;&lt;_isbn&gt;0893-8512&lt;/_isbn&gt;&lt;_issue&gt;4&lt;/_issue&gt;&lt;_journal&gt;Clinical Microbiology Reviews&lt;/_journal&gt;&lt;_modified&gt;63110292&lt;/_modified&gt;&lt;_pages&gt;870-926&lt;/_pages&gt;&lt;_volume&gt;27&lt;/_volume&gt;&lt;/Details&gt;&lt;Extra&gt;&lt;DBUID&gt;{DA82672E-464F-4B9A-ABE8-2B1A346B66B8}&lt;/DBUID&gt;&lt;/Extra&gt;&lt;/Item&gt;&lt;/References&gt;&lt;/Group&gt;&lt;Group&gt;&lt;References&gt;&lt;Item&gt;&lt;ID&gt;7&lt;/ID&gt;&lt;UID&gt;{FE11011F-4B91-4E64-B0EA-FC6D3B7E509D}&lt;/UID&gt;&lt;Title&gt;Pathogenesis of infections due to coagulasenegative staphylococci&lt;/Title&gt;&lt;Template&gt;Journal Article&lt;/Template&gt;&lt;Star&gt;0&lt;/Star&gt;&lt;Tag&gt;0&lt;/Tag&gt;&lt;Author&gt;von Eiff, Christof; Peters, Georg; Heilmann, Christine&lt;/Author&gt;&lt;Year&gt;2002&lt;/Year&gt;&lt;Details&gt;&lt;_created&gt;63110293&lt;/_created&gt;&lt;_impact_factor&gt;  27.516&lt;/_impact_factor&gt;&lt;_isbn&gt;1473-3099&lt;/_isbn&gt;&lt;_issue&gt;11&lt;/_issue&gt;&lt;_journal&gt;The Lancet Infectious Diseases&lt;/_journal&gt;&lt;_modified&gt;63111823&lt;/_modified&gt;&lt;_pages&gt;677-685&lt;/_pages&gt;&lt;_volume&gt;2&lt;/_volume&gt;&lt;/Details&gt;&lt;Extra&gt;&lt;DBUID&gt;{DA82672E-464F-4B9A-ABE8-2B1A346B66B8}&lt;/DBUID&gt;&lt;/Extra&gt;&lt;/Item&gt;&lt;/References&gt;&lt;/Group&gt;&lt;/Citation&gt;_x000a_"/>
    <w:docVar w:name="NE.Ref{EA8367D0-6965-4E20-8C83-DD41DF66DC63}" w:val=" ADDIN NE.Ref.{EA8367D0-6965-4E20-8C83-DD41DF66DC63}&lt;Citation&gt;&lt;Group&gt;&lt;References&gt;&lt;Item&gt;&lt;ID&gt;11&lt;/ID&gt;&lt;UID&gt;{6637EC14-6675-4006-84A7-E0C09037E8F6}&lt;/UID&gt;&lt;Title&gt;Evidence for in-vivo transfer of mecA DNA between strains of Staphylococcus aureus&lt;/Title&gt;&lt;Template&gt;Journal Article&lt;/Template&gt;&lt;Star&gt;0&lt;/Star&gt;&lt;Tag&gt;0&lt;/Tag&gt;&lt;Author&gt;Wielders, CLC; Vriens, M R; Brisse, S; de Graaf-Miltenburg, LAM; Troelstra, A; Fleer, A; Schmitz, F J; Verhoef, J; Fluit, A C&lt;/Author&gt;&lt;Year&gt;2001&lt;/Year&gt;&lt;Details&gt;&lt;_created&gt;63110311&lt;/_created&gt;&lt;_impact_factor&gt;  59.102&lt;/_impact_factor&gt;&lt;_isbn&gt;0140-6736&lt;/_isbn&gt;&lt;_issue&gt;9269&lt;/_issue&gt;&lt;_journal&gt;The Lancet&lt;/_journal&gt;&lt;_modified&gt;63126613&lt;/_modified&gt;&lt;_pages&gt;1674-1675&lt;/_pages&gt;&lt;_volume&gt;357&lt;/_volume&gt;&lt;/Details&gt;&lt;Extra&gt;&lt;DBUID&gt;{DA82672E-464F-4B9A-ABE8-2B1A346B66B8}&lt;/DBUID&gt;&lt;/Extra&gt;&lt;/Item&gt;&lt;/References&gt;&lt;/Group&gt;&lt;/Citation&gt;_x000a_"/>
    <w:docVar w:name="NE.Ref{F8BD4C67-BE06-4B42-AF3D-F00B3E447C01}" w:val=" ADDIN NE.Ref.{F8BD4C67-BE06-4B42-AF3D-F00B3E447C01}&lt;Citation&gt;&lt;Group&gt;&lt;References&gt;&lt;Item&gt;&lt;ID&gt;12&lt;/ID&gt;&lt;UID&gt;{E5024435-36ED-47B8-A46F-1F6A28A3390A}&lt;/UID&gt;&lt;Title&gt;Multiplex PCR protocol for the diagnosis of staphylococcal infection&lt;/Title&gt;&lt;Template&gt;Journal Article&lt;/Template&gt;&lt;Star&gt;0&lt;/Star&gt;&lt;Tag&gt;0&lt;/Tag&gt;&lt;Author&gt;Mason, William J; Blevins, Jon S; Beenken, Karen; Wibowo, Noroyono; Ojha, Neelum; Smeltzer, Mark S&lt;/Author&gt;&lt;Year&gt;2001&lt;/Year&gt;&lt;Details&gt;&lt;_collection_scope&gt;SCI;SCIE&lt;/_collection_scope&gt;&lt;_created&gt;63110324&lt;/_created&gt;&lt;_impact_factor&gt;   4.959&lt;/_impact_factor&gt;&lt;_isbn&gt;0095-1137&lt;/_isbn&gt;&lt;_issue&gt;9&lt;/_issue&gt;&lt;_journal&gt;Journal of Clinical Microbiology&lt;/_journal&gt;&lt;_modified&gt;63110331&lt;/_modified&gt;&lt;_pages&gt;3332-3338&lt;/_pages&gt;&lt;_volume&gt;39&lt;/_volume&gt;&lt;/Details&gt;&lt;Extra&gt;&lt;DBUID&gt;{DA82672E-464F-4B9A-ABE8-2B1A346B66B8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AD06C2"/>
    <w:rsid w:val="000020E7"/>
    <w:rsid w:val="00004260"/>
    <w:rsid w:val="00005443"/>
    <w:rsid w:val="0000695F"/>
    <w:rsid w:val="000076B3"/>
    <w:rsid w:val="00017397"/>
    <w:rsid w:val="000174D8"/>
    <w:rsid w:val="000228EA"/>
    <w:rsid w:val="000253FF"/>
    <w:rsid w:val="00027AFE"/>
    <w:rsid w:val="00033C03"/>
    <w:rsid w:val="000348EB"/>
    <w:rsid w:val="00043E75"/>
    <w:rsid w:val="00047059"/>
    <w:rsid w:val="00050934"/>
    <w:rsid w:val="00052D76"/>
    <w:rsid w:val="00076D51"/>
    <w:rsid w:val="00077772"/>
    <w:rsid w:val="000835A1"/>
    <w:rsid w:val="000A4C08"/>
    <w:rsid w:val="000A4F2C"/>
    <w:rsid w:val="000A6401"/>
    <w:rsid w:val="000A7918"/>
    <w:rsid w:val="000B2762"/>
    <w:rsid w:val="000B42A9"/>
    <w:rsid w:val="000B5353"/>
    <w:rsid w:val="000D0D7C"/>
    <w:rsid w:val="000D1905"/>
    <w:rsid w:val="000D65D4"/>
    <w:rsid w:val="000D7E26"/>
    <w:rsid w:val="000E3C06"/>
    <w:rsid w:val="000E3C56"/>
    <w:rsid w:val="000E3E08"/>
    <w:rsid w:val="000E4924"/>
    <w:rsid w:val="000E622E"/>
    <w:rsid w:val="000E7A98"/>
    <w:rsid w:val="000F3DC8"/>
    <w:rsid w:val="000F66A9"/>
    <w:rsid w:val="001007AC"/>
    <w:rsid w:val="00102EE3"/>
    <w:rsid w:val="00103F19"/>
    <w:rsid w:val="00107843"/>
    <w:rsid w:val="001116B9"/>
    <w:rsid w:val="00112AD9"/>
    <w:rsid w:val="001213A8"/>
    <w:rsid w:val="00121AAB"/>
    <w:rsid w:val="001241F8"/>
    <w:rsid w:val="00126983"/>
    <w:rsid w:val="0013176E"/>
    <w:rsid w:val="0013274F"/>
    <w:rsid w:val="0013299A"/>
    <w:rsid w:val="00135FCA"/>
    <w:rsid w:val="00143C49"/>
    <w:rsid w:val="001454B1"/>
    <w:rsid w:val="00146CCD"/>
    <w:rsid w:val="00147014"/>
    <w:rsid w:val="001520BA"/>
    <w:rsid w:val="001641FB"/>
    <w:rsid w:val="00170D6A"/>
    <w:rsid w:val="0017137F"/>
    <w:rsid w:val="00191E06"/>
    <w:rsid w:val="00193F22"/>
    <w:rsid w:val="001959C8"/>
    <w:rsid w:val="001A01BD"/>
    <w:rsid w:val="001B29E9"/>
    <w:rsid w:val="001B379D"/>
    <w:rsid w:val="001B5438"/>
    <w:rsid w:val="001C1AF4"/>
    <w:rsid w:val="001C7926"/>
    <w:rsid w:val="001D07AC"/>
    <w:rsid w:val="001D58C6"/>
    <w:rsid w:val="001E20D9"/>
    <w:rsid w:val="001F0B7A"/>
    <w:rsid w:val="001F1068"/>
    <w:rsid w:val="001F79A6"/>
    <w:rsid w:val="0020030C"/>
    <w:rsid w:val="00201E29"/>
    <w:rsid w:val="00212079"/>
    <w:rsid w:val="00212668"/>
    <w:rsid w:val="002143A9"/>
    <w:rsid w:val="00220295"/>
    <w:rsid w:val="00222D54"/>
    <w:rsid w:val="0022347E"/>
    <w:rsid w:val="00235D78"/>
    <w:rsid w:val="002373DF"/>
    <w:rsid w:val="00241ACB"/>
    <w:rsid w:val="00243211"/>
    <w:rsid w:val="002465CA"/>
    <w:rsid w:val="0025437B"/>
    <w:rsid w:val="00262CB9"/>
    <w:rsid w:val="00264D34"/>
    <w:rsid w:val="00267474"/>
    <w:rsid w:val="00271A5D"/>
    <w:rsid w:val="00272430"/>
    <w:rsid w:val="00276824"/>
    <w:rsid w:val="00282D30"/>
    <w:rsid w:val="0028793F"/>
    <w:rsid w:val="0029069F"/>
    <w:rsid w:val="0029136F"/>
    <w:rsid w:val="00291673"/>
    <w:rsid w:val="00295E31"/>
    <w:rsid w:val="002A08AF"/>
    <w:rsid w:val="002A1E2D"/>
    <w:rsid w:val="002A2CD6"/>
    <w:rsid w:val="002A3FEB"/>
    <w:rsid w:val="002A4B23"/>
    <w:rsid w:val="002B5CEE"/>
    <w:rsid w:val="002B6ADF"/>
    <w:rsid w:val="002C0B3A"/>
    <w:rsid w:val="002C1503"/>
    <w:rsid w:val="002C2FE3"/>
    <w:rsid w:val="002C4729"/>
    <w:rsid w:val="002C4CA1"/>
    <w:rsid w:val="002C4F66"/>
    <w:rsid w:val="002C7C3F"/>
    <w:rsid w:val="002D0228"/>
    <w:rsid w:val="002D3C72"/>
    <w:rsid w:val="002F0831"/>
    <w:rsid w:val="002F2786"/>
    <w:rsid w:val="002F4DB5"/>
    <w:rsid w:val="00306604"/>
    <w:rsid w:val="003066F9"/>
    <w:rsid w:val="003075D8"/>
    <w:rsid w:val="00320076"/>
    <w:rsid w:val="0032136D"/>
    <w:rsid w:val="00323428"/>
    <w:rsid w:val="00334329"/>
    <w:rsid w:val="0033432F"/>
    <w:rsid w:val="003351DC"/>
    <w:rsid w:val="00342037"/>
    <w:rsid w:val="00342FF1"/>
    <w:rsid w:val="00344D30"/>
    <w:rsid w:val="0035664B"/>
    <w:rsid w:val="0036674C"/>
    <w:rsid w:val="00366DC1"/>
    <w:rsid w:val="00372B13"/>
    <w:rsid w:val="003804C2"/>
    <w:rsid w:val="00392EBC"/>
    <w:rsid w:val="003935A5"/>
    <w:rsid w:val="00395C1E"/>
    <w:rsid w:val="003A21C7"/>
    <w:rsid w:val="003A7EF8"/>
    <w:rsid w:val="003B25DA"/>
    <w:rsid w:val="003B3CE7"/>
    <w:rsid w:val="003C18F8"/>
    <w:rsid w:val="003C5FE7"/>
    <w:rsid w:val="003C67C2"/>
    <w:rsid w:val="003C7E05"/>
    <w:rsid w:val="003D26DD"/>
    <w:rsid w:val="003D2CF1"/>
    <w:rsid w:val="003D3134"/>
    <w:rsid w:val="003D4AF1"/>
    <w:rsid w:val="003D689B"/>
    <w:rsid w:val="003D7B44"/>
    <w:rsid w:val="003E34F9"/>
    <w:rsid w:val="003E5F02"/>
    <w:rsid w:val="003E7473"/>
    <w:rsid w:val="003F47EA"/>
    <w:rsid w:val="003F48C1"/>
    <w:rsid w:val="004005F9"/>
    <w:rsid w:val="00400D73"/>
    <w:rsid w:val="00401984"/>
    <w:rsid w:val="00403303"/>
    <w:rsid w:val="0040689C"/>
    <w:rsid w:val="0041017F"/>
    <w:rsid w:val="004233AD"/>
    <w:rsid w:val="00424557"/>
    <w:rsid w:val="00434642"/>
    <w:rsid w:val="0043489D"/>
    <w:rsid w:val="00442110"/>
    <w:rsid w:val="00450261"/>
    <w:rsid w:val="00450F05"/>
    <w:rsid w:val="00453525"/>
    <w:rsid w:val="0046298D"/>
    <w:rsid w:val="00462B34"/>
    <w:rsid w:val="00462BDB"/>
    <w:rsid w:val="00465ED4"/>
    <w:rsid w:val="00466AF7"/>
    <w:rsid w:val="00466C3B"/>
    <w:rsid w:val="0046792D"/>
    <w:rsid w:val="00470602"/>
    <w:rsid w:val="00471587"/>
    <w:rsid w:val="00474AF6"/>
    <w:rsid w:val="004771B3"/>
    <w:rsid w:val="00482BEB"/>
    <w:rsid w:val="0048557C"/>
    <w:rsid w:val="004A6FBF"/>
    <w:rsid w:val="004B4D2C"/>
    <w:rsid w:val="004B7A9B"/>
    <w:rsid w:val="004C0FF8"/>
    <w:rsid w:val="004C41E4"/>
    <w:rsid w:val="004C60D7"/>
    <w:rsid w:val="004C6296"/>
    <w:rsid w:val="004D4427"/>
    <w:rsid w:val="004D63C2"/>
    <w:rsid w:val="004E6DD3"/>
    <w:rsid w:val="004F6B9E"/>
    <w:rsid w:val="00502610"/>
    <w:rsid w:val="00506601"/>
    <w:rsid w:val="00506DEC"/>
    <w:rsid w:val="005122A5"/>
    <w:rsid w:val="00522B8C"/>
    <w:rsid w:val="005432B5"/>
    <w:rsid w:val="0054737E"/>
    <w:rsid w:val="0055054F"/>
    <w:rsid w:val="00553751"/>
    <w:rsid w:val="00555944"/>
    <w:rsid w:val="00556FED"/>
    <w:rsid w:val="0056394E"/>
    <w:rsid w:val="005658BC"/>
    <w:rsid w:val="0057551B"/>
    <w:rsid w:val="00577B57"/>
    <w:rsid w:val="005819F4"/>
    <w:rsid w:val="00583A2C"/>
    <w:rsid w:val="00584337"/>
    <w:rsid w:val="0059164B"/>
    <w:rsid w:val="00593D28"/>
    <w:rsid w:val="0059552C"/>
    <w:rsid w:val="005975A4"/>
    <w:rsid w:val="005978A7"/>
    <w:rsid w:val="005A0C16"/>
    <w:rsid w:val="005A1B5A"/>
    <w:rsid w:val="005A1D33"/>
    <w:rsid w:val="005A45A8"/>
    <w:rsid w:val="005B04C6"/>
    <w:rsid w:val="005B1447"/>
    <w:rsid w:val="005B2DDA"/>
    <w:rsid w:val="005C3C45"/>
    <w:rsid w:val="005C7871"/>
    <w:rsid w:val="005D0091"/>
    <w:rsid w:val="005D1B43"/>
    <w:rsid w:val="005D26E7"/>
    <w:rsid w:val="005D4935"/>
    <w:rsid w:val="005D6B15"/>
    <w:rsid w:val="005D6EF0"/>
    <w:rsid w:val="005F3D84"/>
    <w:rsid w:val="005F5487"/>
    <w:rsid w:val="0060222C"/>
    <w:rsid w:val="0060490E"/>
    <w:rsid w:val="00604E4F"/>
    <w:rsid w:val="00611314"/>
    <w:rsid w:val="006177C7"/>
    <w:rsid w:val="006277AF"/>
    <w:rsid w:val="0063247F"/>
    <w:rsid w:val="0063466B"/>
    <w:rsid w:val="0064201A"/>
    <w:rsid w:val="00644CA8"/>
    <w:rsid w:val="00644FFF"/>
    <w:rsid w:val="00655A5D"/>
    <w:rsid w:val="00656D31"/>
    <w:rsid w:val="00657B1D"/>
    <w:rsid w:val="006635E1"/>
    <w:rsid w:val="0066367D"/>
    <w:rsid w:val="00674E7F"/>
    <w:rsid w:val="00677601"/>
    <w:rsid w:val="00687EBB"/>
    <w:rsid w:val="00690675"/>
    <w:rsid w:val="00693FC7"/>
    <w:rsid w:val="0069438B"/>
    <w:rsid w:val="006977BF"/>
    <w:rsid w:val="006A50F4"/>
    <w:rsid w:val="006A6FB8"/>
    <w:rsid w:val="006B6D22"/>
    <w:rsid w:val="006C094C"/>
    <w:rsid w:val="006C1892"/>
    <w:rsid w:val="006D0565"/>
    <w:rsid w:val="006D3DEB"/>
    <w:rsid w:val="006D6A8F"/>
    <w:rsid w:val="006F1DEB"/>
    <w:rsid w:val="007011BA"/>
    <w:rsid w:val="007071DE"/>
    <w:rsid w:val="007105BB"/>
    <w:rsid w:val="00716941"/>
    <w:rsid w:val="007230F9"/>
    <w:rsid w:val="007236A3"/>
    <w:rsid w:val="00724BA5"/>
    <w:rsid w:val="0072731E"/>
    <w:rsid w:val="00732359"/>
    <w:rsid w:val="00732E58"/>
    <w:rsid w:val="0074075F"/>
    <w:rsid w:val="00745638"/>
    <w:rsid w:val="00747F80"/>
    <w:rsid w:val="007520F6"/>
    <w:rsid w:val="007537AF"/>
    <w:rsid w:val="00754B4F"/>
    <w:rsid w:val="00756521"/>
    <w:rsid w:val="00756EEC"/>
    <w:rsid w:val="007626E1"/>
    <w:rsid w:val="007644CB"/>
    <w:rsid w:val="00765FBA"/>
    <w:rsid w:val="00771220"/>
    <w:rsid w:val="007724F4"/>
    <w:rsid w:val="007774B5"/>
    <w:rsid w:val="0079562C"/>
    <w:rsid w:val="007A0F87"/>
    <w:rsid w:val="007A2D53"/>
    <w:rsid w:val="007A3986"/>
    <w:rsid w:val="007A3AB4"/>
    <w:rsid w:val="007A7154"/>
    <w:rsid w:val="007B3453"/>
    <w:rsid w:val="007B3B89"/>
    <w:rsid w:val="007C1E46"/>
    <w:rsid w:val="007C60EE"/>
    <w:rsid w:val="007D6889"/>
    <w:rsid w:val="007F3432"/>
    <w:rsid w:val="007F77CC"/>
    <w:rsid w:val="008040AF"/>
    <w:rsid w:val="00806955"/>
    <w:rsid w:val="008108C1"/>
    <w:rsid w:val="00810F2E"/>
    <w:rsid w:val="008123A4"/>
    <w:rsid w:val="008132DF"/>
    <w:rsid w:val="00813848"/>
    <w:rsid w:val="008223EA"/>
    <w:rsid w:val="00826D5D"/>
    <w:rsid w:val="00831686"/>
    <w:rsid w:val="008354D4"/>
    <w:rsid w:val="008378D4"/>
    <w:rsid w:val="0084197A"/>
    <w:rsid w:val="00845199"/>
    <w:rsid w:val="00846FDA"/>
    <w:rsid w:val="008608A0"/>
    <w:rsid w:val="00860A3E"/>
    <w:rsid w:val="00862CD0"/>
    <w:rsid w:val="008668BA"/>
    <w:rsid w:val="00866A06"/>
    <w:rsid w:val="00872733"/>
    <w:rsid w:val="00883AAF"/>
    <w:rsid w:val="00890E37"/>
    <w:rsid w:val="008A0D72"/>
    <w:rsid w:val="008A1012"/>
    <w:rsid w:val="008A1118"/>
    <w:rsid w:val="008A20E8"/>
    <w:rsid w:val="008A6BDC"/>
    <w:rsid w:val="008B285A"/>
    <w:rsid w:val="008B44C7"/>
    <w:rsid w:val="008B5186"/>
    <w:rsid w:val="008B7989"/>
    <w:rsid w:val="008C1704"/>
    <w:rsid w:val="008C2198"/>
    <w:rsid w:val="008C614F"/>
    <w:rsid w:val="008D2632"/>
    <w:rsid w:val="008E03A4"/>
    <w:rsid w:val="008F7503"/>
    <w:rsid w:val="00910292"/>
    <w:rsid w:val="009112CF"/>
    <w:rsid w:val="009254D0"/>
    <w:rsid w:val="0092778C"/>
    <w:rsid w:val="00930146"/>
    <w:rsid w:val="00931DF4"/>
    <w:rsid w:val="00933599"/>
    <w:rsid w:val="0093435F"/>
    <w:rsid w:val="009520AF"/>
    <w:rsid w:val="00955BAC"/>
    <w:rsid w:val="00960F99"/>
    <w:rsid w:val="00962A63"/>
    <w:rsid w:val="009653C4"/>
    <w:rsid w:val="009657BB"/>
    <w:rsid w:val="00967F06"/>
    <w:rsid w:val="0097588A"/>
    <w:rsid w:val="0098075D"/>
    <w:rsid w:val="0098102C"/>
    <w:rsid w:val="0098147B"/>
    <w:rsid w:val="0099021F"/>
    <w:rsid w:val="00991306"/>
    <w:rsid w:val="009941AD"/>
    <w:rsid w:val="00994F0D"/>
    <w:rsid w:val="0099773F"/>
    <w:rsid w:val="009A4B8A"/>
    <w:rsid w:val="009A4FD1"/>
    <w:rsid w:val="009B13C1"/>
    <w:rsid w:val="009B5287"/>
    <w:rsid w:val="009B6CA1"/>
    <w:rsid w:val="009C0929"/>
    <w:rsid w:val="009C4CC2"/>
    <w:rsid w:val="009C5750"/>
    <w:rsid w:val="009C5E98"/>
    <w:rsid w:val="009C7DB7"/>
    <w:rsid w:val="009D29DB"/>
    <w:rsid w:val="009D38D3"/>
    <w:rsid w:val="009E0DF8"/>
    <w:rsid w:val="009E11B6"/>
    <w:rsid w:val="009E2B53"/>
    <w:rsid w:val="009E2E87"/>
    <w:rsid w:val="009E487D"/>
    <w:rsid w:val="009F347C"/>
    <w:rsid w:val="009F374B"/>
    <w:rsid w:val="009F5FA7"/>
    <w:rsid w:val="00A0520C"/>
    <w:rsid w:val="00A07455"/>
    <w:rsid w:val="00A1053D"/>
    <w:rsid w:val="00A157DF"/>
    <w:rsid w:val="00A163EA"/>
    <w:rsid w:val="00A26D34"/>
    <w:rsid w:val="00A27212"/>
    <w:rsid w:val="00A318A5"/>
    <w:rsid w:val="00A329C8"/>
    <w:rsid w:val="00A36D4D"/>
    <w:rsid w:val="00A50942"/>
    <w:rsid w:val="00A52D92"/>
    <w:rsid w:val="00A539DE"/>
    <w:rsid w:val="00A53B58"/>
    <w:rsid w:val="00A5448A"/>
    <w:rsid w:val="00A569B2"/>
    <w:rsid w:val="00A6103B"/>
    <w:rsid w:val="00A611FA"/>
    <w:rsid w:val="00A6305C"/>
    <w:rsid w:val="00A6338F"/>
    <w:rsid w:val="00A63BA0"/>
    <w:rsid w:val="00A6406E"/>
    <w:rsid w:val="00A72FA3"/>
    <w:rsid w:val="00A76512"/>
    <w:rsid w:val="00A77476"/>
    <w:rsid w:val="00A81EB4"/>
    <w:rsid w:val="00A87462"/>
    <w:rsid w:val="00A932DE"/>
    <w:rsid w:val="00A93E43"/>
    <w:rsid w:val="00A95C81"/>
    <w:rsid w:val="00AB09E7"/>
    <w:rsid w:val="00AB2767"/>
    <w:rsid w:val="00AB6EC9"/>
    <w:rsid w:val="00AC37D0"/>
    <w:rsid w:val="00AC57A8"/>
    <w:rsid w:val="00AC5A37"/>
    <w:rsid w:val="00AC7600"/>
    <w:rsid w:val="00AC77D5"/>
    <w:rsid w:val="00AC7C4D"/>
    <w:rsid w:val="00AD06C2"/>
    <w:rsid w:val="00AD1375"/>
    <w:rsid w:val="00AD16A6"/>
    <w:rsid w:val="00AD2110"/>
    <w:rsid w:val="00AE25DC"/>
    <w:rsid w:val="00AE2A80"/>
    <w:rsid w:val="00AE4659"/>
    <w:rsid w:val="00AF3D9B"/>
    <w:rsid w:val="00AF7724"/>
    <w:rsid w:val="00B019C7"/>
    <w:rsid w:val="00B023B5"/>
    <w:rsid w:val="00B05F67"/>
    <w:rsid w:val="00B13379"/>
    <w:rsid w:val="00B15088"/>
    <w:rsid w:val="00B17006"/>
    <w:rsid w:val="00B1779B"/>
    <w:rsid w:val="00B225D5"/>
    <w:rsid w:val="00B24DA1"/>
    <w:rsid w:val="00B32660"/>
    <w:rsid w:val="00B369D1"/>
    <w:rsid w:val="00B379B9"/>
    <w:rsid w:val="00B4203C"/>
    <w:rsid w:val="00B426C9"/>
    <w:rsid w:val="00B43A89"/>
    <w:rsid w:val="00B43AF2"/>
    <w:rsid w:val="00B44175"/>
    <w:rsid w:val="00B45BBC"/>
    <w:rsid w:val="00B5168E"/>
    <w:rsid w:val="00B52756"/>
    <w:rsid w:val="00B80330"/>
    <w:rsid w:val="00B81F48"/>
    <w:rsid w:val="00B82157"/>
    <w:rsid w:val="00B90435"/>
    <w:rsid w:val="00B92555"/>
    <w:rsid w:val="00B93D83"/>
    <w:rsid w:val="00BA26DD"/>
    <w:rsid w:val="00BA281F"/>
    <w:rsid w:val="00BA2FEF"/>
    <w:rsid w:val="00BA3F74"/>
    <w:rsid w:val="00BA5224"/>
    <w:rsid w:val="00BA693C"/>
    <w:rsid w:val="00BB0072"/>
    <w:rsid w:val="00BB0327"/>
    <w:rsid w:val="00BB187F"/>
    <w:rsid w:val="00BC266D"/>
    <w:rsid w:val="00BC44C9"/>
    <w:rsid w:val="00BC4562"/>
    <w:rsid w:val="00BD0D8A"/>
    <w:rsid w:val="00BD7F8D"/>
    <w:rsid w:val="00BE5280"/>
    <w:rsid w:val="00BE67DF"/>
    <w:rsid w:val="00BE67ED"/>
    <w:rsid w:val="00BE7449"/>
    <w:rsid w:val="00C005C8"/>
    <w:rsid w:val="00C05BE6"/>
    <w:rsid w:val="00C078FE"/>
    <w:rsid w:val="00C07ECE"/>
    <w:rsid w:val="00C1446B"/>
    <w:rsid w:val="00C22D34"/>
    <w:rsid w:val="00C25FBD"/>
    <w:rsid w:val="00C32035"/>
    <w:rsid w:val="00C426C9"/>
    <w:rsid w:val="00C45D79"/>
    <w:rsid w:val="00C471BB"/>
    <w:rsid w:val="00C5100B"/>
    <w:rsid w:val="00C54707"/>
    <w:rsid w:val="00C70B0C"/>
    <w:rsid w:val="00C76A60"/>
    <w:rsid w:val="00C77A0A"/>
    <w:rsid w:val="00C80F23"/>
    <w:rsid w:val="00C8371E"/>
    <w:rsid w:val="00C87A84"/>
    <w:rsid w:val="00C87B68"/>
    <w:rsid w:val="00C90567"/>
    <w:rsid w:val="00C90BA0"/>
    <w:rsid w:val="00C95B36"/>
    <w:rsid w:val="00CB3F84"/>
    <w:rsid w:val="00CD1A8E"/>
    <w:rsid w:val="00CD4DFB"/>
    <w:rsid w:val="00CE0B48"/>
    <w:rsid w:val="00CE2595"/>
    <w:rsid w:val="00CE7183"/>
    <w:rsid w:val="00CF2042"/>
    <w:rsid w:val="00CF6FDF"/>
    <w:rsid w:val="00CF7CAC"/>
    <w:rsid w:val="00D04C25"/>
    <w:rsid w:val="00D0523D"/>
    <w:rsid w:val="00D123FA"/>
    <w:rsid w:val="00D15CFE"/>
    <w:rsid w:val="00D169BA"/>
    <w:rsid w:val="00D32C93"/>
    <w:rsid w:val="00D35D4E"/>
    <w:rsid w:val="00D36751"/>
    <w:rsid w:val="00D4032A"/>
    <w:rsid w:val="00D42C91"/>
    <w:rsid w:val="00D4312B"/>
    <w:rsid w:val="00D47993"/>
    <w:rsid w:val="00D5077D"/>
    <w:rsid w:val="00D56D3E"/>
    <w:rsid w:val="00D711BD"/>
    <w:rsid w:val="00D74955"/>
    <w:rsid w:val="00D8077B"/>
    <w:rsid w:val="00D833B2"/>
    <w:rsid w:val="00D86E25"/>
    <w:rsid w:val="00D90365"/>
    <w:rsid w:val="00DB48A3"/>
    <w:rsid w:val="00DB5AEA"/>
    <w:rsid w:val="00DB669D"/>
    <w:rsid w:val="00DC04F9"/>
    <w:rsid w:val="00DC30D4"/>
    <w:rsid w:val="00DC63A9"/>
    <w:rsid w:val="00DD0B33"/>
    <w:rsid w:val="00DD1271"/>
    <w:rsid w:val="00DD3224"/>
    <w:rsid w:val="00DD5146"/>
    <w:rsid w:val="00DD6712"/>
    <w:rsid w:val="00DE3F55"/>
    <w:rsid w:val="00DE530F"/>
    <w:rsid w:val="00DF1AF4"/>
    <w:rsid w:val="00DF418C"/>
    <w:rsid w:val="00E0098E"/>
    <w:rsid w:val="00E22193"/>
    <w:rsid w:val="00E229D4"/>
    <w:rsid w:val="00E25436"/>
    <w:rsid w:val="00E277F6"/>
    <w:rsid w:val="00E300D4"/>
    <w:rsid w:val="00E35164"/>
    <w:rsid w:val="00E367F0"/>
    <w:rsid w:val="00E449FA"/>
    <w:rsid w:val="00E54A8B"/>
    <w:rsid w:val="00E54B1D"/>
    <w:rsid w:val="00E60ADC"/>
    <w:rsid w:val="00E6361D"/>
    <w:rsid w:val="00E675B9"/>
    <w:rsid w:val="00E67AC2"/>
    <w:rsid w:val="00E71C44"/>
    <w:rsid w:val="00E72030"/>
    <w:rsid w:val="00E75932"/>
    <w:rsid w:val="00E77391"/>
    <w:rsid w:val="00E8547B"/>
    <w:rsid w:val="00E87E03"/>
    <w:rsid w:val="00E9123C"/>
    <w:rsid w:val="00E94F8A"/>
    <w:rsid w:val="00EA54A5"/>
    <w:rsid w:val="00EA5D77"/>
    <w:rsid w:val="00EB339E"/>
    <w:rsid w:val="00EB461A"/>
    <w:rsid w:val="00EB6F9D"/>
    <w:rsid w:val="00EB7440"/>
    <w:rsid w:val="00EC49F6"/>
    <w:rsid w:val="00EC694A"/>
    <w:rsid w:val="00EC7682"/>
    <w:rsid w:val="00ED0984"/>
    <w:rsid w:val="00ED7B99"/>
    <w:rsid w:val="00EF2098"/>
    <w:rsid w:val="00EF34A1"/>
    <w:rsid w:val="00EF559E"/>
    <w:rsid w:val="00EF5F59"/>
    <w:rsid w:val="00EF5FF8"/>
    <w:rsid w:val="00F000C6"/>
    <w:rsid w:val="00F02B86"/>
    <w:rsid w:val="00F06D66"/>
    <w:rsid w:val="00F106B4"/>
    <w:rsid w:val="00F15606"/>
    <w:rsid w:val="00F324F9"/>
    <w:rsid w:val="00F32E99"/>
    <w:rsid w:val="00F33D3B"/>
    <w:rsid w:val="00F3579B"/>
    <w:rsid w:val="00F4390E"/>
    <w:rsid w:val="00F4571C"/>
    <w:rsid w:val="00F466C3"/>
    <w:rsid w:val="00F46AB0"/>
    <w:rsid w:val="00F46C36"/>
    <w:rsid w:val="00F4785B"/>
    <w:rsid w:val="00F52CF8"/>
    <w:rsid w:val="00F6327F"/>
    <w:rsid w:val="00F6366E"/>
    <w:rsid w:val="00F64413"/>
    <w:rsid w:val="00F745DC"/>
    <w:rsid w:val="00F76C7D"/>
    <w:rsid w:val="00F83261"/>
    <w:rsid w:val="00F90698"/>
    <w:rsid w:val="00F9121C"/>
    <w:rsid w:val="00FA1748"/>
    <w:rsid w:val="00FA1D44"/>
    <w:rsid w:val="00FA3EF1"/>
    <w:rsid w:val="00FB13D4"/>
    <w:rsid w:val="00FB5169"/>
    <w:rsid w:val="00FB6BDF"/>
    <w:rsid w:val="00FB7EEC"/>
    <w:rsid w:val="00FC393E"/>
    <w:rsid w:val="00FC620A"/>
    <w:rsid w:val="00FC70BB"/>
    <w:rsid w:val="00FD0C60"/>
    <w:rsid w:val="00FD7C04"/>
    <w:rsid w:val="00FE06F2"/>
    <w:rsid w:val="00FE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BEE6782"/>
  <w15:docId w15:val="{5E42E716-C675-44C1-895B-F15142A69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C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大标题"/>
    <w:basedOn w:val="Normal"/>
    <w:next w:val="a0"/>
    <w:link w:val="a1"/>
    <w:qFormat/>
    <w:rsid w:val="00470602"/>
    <w:pPr>
      <w:spacing w:before="480" w:after="360"/>
      <w:jc w:val="center"/>
    </w:pPr>
    <w:rPr>
      <w:rFonts w:ascii="SimHei" w:eastAsia="SimHei" w:hAnsi="SimHei"/>
      <w:sz w:val="32"/>
    </w:rPr>
  </w:style>
  <w:style w:type="character" w:customStyle="1" w:styleId="a1">
    <w:name w:val="大标题 字符"/>
    <w:basedOn w:val="DefaultParagraphFont"/>
    <w:link w:val="a"/>
    <w:rsid w:val="00470602"/>
    <w:rPr>
      <w:rFonts w:ascii="SimHei" w:eastAsia="SimHei" w:hAnsi="SimHei"/>
      <w:sz w:val="32"/>
    </w:rPr>
  </w:style>
  <w:style w:type="paragraph" w:customStyle="1" w:styleId="a0">
    <w:name w:val="一级标题"/>
    <w:basedOn w:val="a"/>
    <w:next w:val="a2"/>
    <w:link w:val="a3"/>
    <w:qFormat/>
    <w:rsid w:val="00470602"/>
    <w:pPr>
      <w:spacing w:after="120" w:line="400" w:lineRule="exact"/>
      <w:jc w:val="left"/>
    </w:pPr>
    <w:rPr>
      <w:sz w:val="28"/>
    </w:rPr>
  </w:style>
  <w:style w:type="character" w:customStyle="1" w:styleId="a3">
    <w:name w:val="一级标题 字符"/>
    <w:basedOn w:val="a1"/>
    <w:link w:val="a0"/>
    <w:rsid w:val="00470602"/>
    <w:rPr>
      <w:rFonts w:ascii="SimHei" w:eastAsia="SimHei" w:hAnsi="SimHei"/>
      <w:sz w:val="28"/>
    </w:rPr>
  </w:style>
  <w:style w:type="paragraph" w:customStyle="1" w:styleId="a2">
    <w:name w:val="二级标题"/>
    <w:basedOn w:val="a0"/>
    <w:next w:val="a4"/>
    <w:link w:val="a5"/>
    <w:qFormat/>
    <w:rsid w:val="00470602"/>
    <w:pPr>
      <w:spacing w:before="240"/>
    </w:pPr>
    <w:rPr>
      <w:sz w:val="26"/>
    </w:rPr>
  </w:style>
  <w:style w:type="character" w:customStyle="1" w:styleId="a5">
    <w:name w:val="二级标题 字符"/>
    <w:basedOn w:val="a3"/>
    <w:link w:val="a2"/>
    <w:rsid w:val="00470602"/>
    <w:rPr>
      <w:rFonts w:ascii="SimHei" w:eastAsia="SimHei" w:hAnsi="SimHei"/>
      <w:sz w:val="26"/>
    </w:rPr>
  </w:style>
  <w:style w:type="paragraph" w:customStyle="1" w:styleId="a4">
    <w:name w:val="三级标题"/>
    <w:basedOn w:val="a2"/>
    <w:next w:val="a6"/>
    <w:link w:val="a7"/>
    <w:qFormat/>
    <w:rsid w:val="00470602"/>
    <w:rPr>
      <w:sz w:val="24"/>
    </w:rPr>
  </w:style>
  <w:style w:type="character" w:customStyle="1" w:styleId="a7">
    <w:name w:val="三级标题 字符"/>
    <w:basedOn w:val="a5"/>
    <w:link w:val="a4"/>
    <w:rsid w:val="00470602"/>
    <w:rPr>
      <w:rFonts w:ascii="SimHei" w:eastAsia="SimHei" w:hAnsi="SimHei"/>
      <w:sz w:val="24"/>
    </w:rPr>
  </w:style>
  <w:style w:type="paragraph" w:customStyle="1" w:styleId="a6">
    <w:name w:val="文"/>
    <w:basedOn w:val="a4"/>
    <w:link w:val="a8"/>
    <w:qFormat/>
    <w:rsid w:val="00470602"/>
    <w:pPr>
      <w:spacing w:before="0" w:after="0"/>
      <w:ind w:firstLineChars="200" w:firstLine="200"/>
      <w:jc w:val="both"/>
    </w:pPr>
    <w:rPr>
      <w:rFonts w:ascii="Times New Roman" w:eastAsia="SimSun" w:hAnsi="Times New Roman"/>
    </w:rPr>
  </w:style>
  <w:style w:type="character" w:customStyle="1" w:styleId="a8">
    <w:name w:val="文 字符"/>
    <w:basedOn w:val="a7"/>
    <w:link w:val="a6"/>
    <w:rsid w:val="00470602"/>
    <w:rPr>
      <w:rFonts w:ascii="Times New Roman" w:eastAsia="SimSun" w:hAnsi="Times New Roman"/>
      <w:sz w:val="24"/>
    </w:rPr>
  </w:style>
  <w:style w:type="paragraph" w:customStyle="1" w:styleId="a9">
    <w:name w:val="参考文献"/>
    <w:basedOn w:val="a6"/>
    <w:link w:val="aa"/>
    <w:qFormat/>
    <w:rsid w:val="00AD16A6"/>
    <w:pPr>
      <w:spacing w:before="60" w:line="320" w:lineRule="exact"/>
      <w:ind w:firstLineChars="0" w:firstLine="0"/>
    </w:pPr>
    <w:rPr>
      <w:rFonts w:cs="Times New Roman"/>
      <w:szCs w:val="24"/>
    </w:rPr>
  </w:style>
  <w:style w:type="character" w:customStyle="1" w:styleId="aa">
    <w:name w:val="参考文献 字符"/>
    <w:basedOn w:val="a8"/>
    <w:link w:val="a9"/>
    <w:rsid w:val="00AD16A6"/>
    <w:rPr>
      <w:rFonts w:ascii="Times New Roman" w:eastAsia="SimSun" w:hAnsi="Times New Roman" w:cs="Times New Roman"/>
      <w:sz w:val="24"/>
      <w:szCs w:val="24"/>
    </w:rPr>
  </w:style>
  <w:style w:type="paragraph" w:customStyle="1" w:styleId="ab">
    <w:name w:val="图"/>
    <w:basedOn w:val="a6"/>
    <w:link w:val="ac"/>
    <w:qFormat/>
    <w:rsid w:val="00B4203C"/>
    <w:pPr>
      <w:spacing w:before="120" w:after="240" w:line="240" w:lineRule="exact"/>
      <w:ind w:firstLineChars="0" w:firstLine="0"/>
      <w:jc w:val="center"/>
    </w:pPr>
    <w:rPr>
      <w:sz w:val="22"/>
    </w:rPr>
  </w:style>
  <w:style w:type="character" w:customStyle="1" w:styleId="ac">
    <w:name w:val="图 字符"/>
    <w:basedOn w:val="a8"/>
    <w:link w:val="ab"/>
    <w:rsid w:val="00B4203C"/>
    <w:rPr>
      <w:rFonts w:ascii="Times New Roman" w:eastAsia="SimSun" w:hAnsi="Times New Roman"/>
      <w:sz w:val="22"/>
    </w:rPr>
  </w:style>
  <w:style w:type="paragraph" w:customStyle="1" w:styleId="ad">
    <w:name w:val="表题"/>
    <w:basedOn w:val="ab"/>
    <w:link w:val="ae"/>
    <w:qFormat/>
    <w:rsid w:val="00B4203C"/>
    <w:pPr>
      <w:spacing w:before="240" w:after="120" w:line="240" w:lineRule="auto"/>
    </w:pPr>
    <w:rPr>
      <w:rFonts w:ascii="SimSun" w:hAnsi="SimSun"/>
    </w:rPr>
  </w:style>
  <w:style w:type="character" w:customStyle="1" w:styleId="ae">
    <w:name w:val="表题 字符"/>
    <w:basedOn w:val="ac"/>
    <w:link w:val="ad"/>
    <w:rsid w:val="00B4203C"/>
    <w:rPr>
      <w:rFonts w:ascii="SimSun" w:eastAsia="SimSun" w:hAnsi="SimSun"/>
      <w:sz w:val="22"/>
    </w:rPr>
  </w:style>
  <w:style w:type="paragraph" w:customStyle="1" w:styleId="af">
    <w:name w:val="表达式"/>
    <w:basedOn w:val="a6"/>
    <w:link w:val="af0"/>
    <w:qFormat/>
    <w:rsid w:val="00B4203C"/>
    <w:pPr>
      <w:spacing w:before="120" w:after="120" w:line="240" w:lineRule="auto"/>
      <w:ind w:firstLineChars="0" w:firstLine="0"/>
      <w:jc w:val="center"/>
    </w:pPr>
  </w:style>
  <w:style w:type="character" w:customStyle="1" w:styleId="af0">
    <w:name w:val="表达式 字符"/>
    <w:basedOn w:val="DefaultParagraphFont"/>
    <w:link w:val="af"/>
    <w:rsid w:val="00B4203C"/>
    <w:rPr>
      <w:rFonts w:ascii="Times New Roman" w:eastAsia="SimSun" w:hAnsi="Times New Roman"/>
      <w:sz w:val="24"/>
    </w:rPr>
  </w:style>
  <w:style w:type="paragraph" w:customStyle="1" w:styleId="af1">
    <w:name w:val="篇眉"/>
    <w:basedOn w:val="Header"/>
    <w:link w:val="af2"/>
    <w:qFormat/>
    <w:rsid w:val="00B4203C"/>
    <w:rPr>
      <w:rFonts w:ascii="SimSun" w:eastAsia="SimSun" w:hAnsi="SimSun"/>
    </w:rPr>
  </w:style>
  <w:style w:type="character" w:customStyle="1" w:styleId="af2">
    <w:name w:val="篇眉 字符"/>
    <w:basedOn w:val="HeaderChar"/>
    <w:link w:val="af1"/>
    <w:rsid w:val="00B4203C"/>
    <w:rPr>
      <w:rFonts w:ascii="SimSun" w:eastAsia="SimSun" w:hAnsi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2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20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7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71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D29DB"/>
  </w:style>
  <w:style w:type="character" w:customStyle="1" w:styleId="apple-converted-space">
    <w:name w:val="apple-converted-space"/>
    <w:basedOn w:val="DefaultParagraphFont"/>
    <w:rsid w:val="008B7989"/>
  </w:style>
  <w:style w:type="paragraph" w:styleId="NormalWeb">
    <w:name w:val="Normal (Web)"/>
    <w:basedOn w:val="Normal"/>
    <w:uiPriority w:val="99"/>
    <w:semiHidden/>
    <w:unhideWhenUsed/>
    <w:rsid w:val="007169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5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7C"/>
    <w:rPr>
      <w:sz w:val="18"/>
      <w:szCs w:val="18"/>
    </w:rPr>
  </w:style>
  <w:style w:type="table" w:styleId="TableGrid">
    <w:name w:val="Table Grid"/>
    <w:basedOn w:val="TableNormal"/>
    <w:uiPriority w:val="39"/>
    <w:rsid w:val="00485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187C2-5F4F-4906-B5BA-72BAB8C5C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98</TotalTime>
  <Pages>13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R</dc:creator>
  <cp:keywords/>
  <dc:description>NE.Ref</dc:description>
  <cp:lastModifiedBy>Gillian Attard</cp:lastModifiedBy>
  <cp:revision>254</cp:revision>
  <dcterms:created xsi:type="dcterms:W3CDTF">2019-11-06T02:50:00Z</dcterms:created>
  <dcterms:modified xsi:type="dcterms:W3CDTF">2020-06-19T12:21:00Z</dcterms:modified>
</cp:coreProperties>
</file>